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A9B5E" w14:textId="136643D8" w:rsidR="00D21C66" w:rsidRDefault="000B5FCE" w:rsidP="00D309A5">
      <w:pPr>
        <w:widowControl/>
        <w:wordWrap/>
        <w:autoSpaceDE/>
        <w:autoSpaceDN/>
        <w:spacing w:before="240" w:after="0" w:line="240" w:lineRule="auto"/>
        <w:rPr>
          <w:rFonts w:ascii="Times New Roman" w:eastAsia="Batang" w:hAnsi="Times New Roman" w:cs="Times New Roman"/>
          <w:b/>
          <w:kern w:val="0"/>
          <w:sz w:val="24"/>
          <w:szCs w:val="24"/>
        </w:rPr>
      </w:pPr>
      <w:r>
        <w:rPr>
          <w:rFonts w:ascii="Times New Roman" w:eastAsia="Batang" w:hAnsi="Times New Roman" w:cs="Times New Roman" w:hint="eastAsia"/>
          <w:b/>
          <w:kern w:val="0"/>
          <w:sz w:val="24"/>
          <w:szCs w:val="24"/>
        </w:rPr>
        <w:t>S</w:t>
      </w:r>
      <w:r>
        <w:rPr>
          <w:rFonts w:ascii="Times New Roman" w:eastAsia="Batang" w:hAnsi="Times New Roman" w:cs="Times New Roman"/>
          <w:b/>
          <w:kern w:val="0"/>
          <w:sz w:val="24"/>
          <w:szCs w:val="24"/>
        </w:rPr>
        <w:t>upplementary material</w:t>
      </w:r>
      <w:r w:rsidR="00D21C66">
        <w:rPr>
          <w:rFonts w:ascii="Times New Roman" w:eastAsia="Batang" w:hAnsi="Times New Roman" w:cs="Times New Roman"/>
          <w:b/>
          <w:kern w:val="0"/>
          <w:sz w:val="24"/>
          <w:szCs w:val="24"/>
        </w:rPr>
        <w:t>s</w:t>
      </w:r>
      <w:r w:rsidR="0049770F">
        <w:rPr>
          <w:rFonts w:ascii="Times New Roman" w:eastAsia="Batang" w:hAnsi="Times New Roman" w:cs="Times New Roman"/>
          <w:b/>
          <w:kern w:val="0"/>
          <w:sz w:val="24"/>
          <w:szCs w:val="24"/>
        </w:rPr>
        <w:t xml:space="preserve"> </w:t>
      </w:r>
    </w:p>
    <w:p w14:paraId="61D254DB" w14:textId="77777777" w:rsidR="00D21C66" w:rsidRDefault="00D21C66" w:rsidP="00D309A5">
      <w:pPr>
        <w:widowControl/>
        <w:wordWrap/>
        <w:autoSpaceDE/>
        <w:autoSpaceDN/>
        <w:spacing w:before="240" w:after="0" w:line="240" w:lineRule="auto"/>
        <w:rPr>
          <w:rFonts w:ascii="Times New Roman" w:eastAsia="Batang" w:hAnsi="Times New Roman" w:cs="Times New Roman"/>
          <w:b/>
          <w:kern w:val="0"/>
          <w:sz w:val="24"/>
          <w:szCs w:val="24"/>
        </w:rPr>
      </w:pPr>
    </w:p>
    <w:p w14:paraId="06F0390D" w14:textId="55456220" w:rsidR="00D309A5" w:rsidRPr="00D309A5" w:rsidRDefault="0049770F" w:rsidP="00D309A5">
      <w:pPr>
        <w:widowControl/>
        <w:wordWrap/>
        <w:autoSpaceDE/>
        <w:autoSpaceDN/>
        <w:spacing w:before="240" w:after="0" w:line="240" w:lineRule="auto"/>
        <w:rPr>
          <w:rFonts w:ascii="Times New Roman" w:eastAsia="Batang" w:hAnsi="Times New Roman" w:cs="Times New Roman"/>
          <w:b/>
          <w:kern w:val="0"/>
          <w:sz w:val="24"/>
          <w:szCs w:val="24"/>
        </w:rPr>
      </w:pPr>
      <w:r>
        <w:rPr>
          <w:rFonts w:ascii="Times New Roman" w:eastAsia="Batang" w:hAnsi="Times New Roman" w:cs="Times New Roman"/>
          <w:b/>
          <w:kern w:val="0"/>
          <w:sz w:val="24"/>
          <w:szCs w:val="24"/>
        </w:rPr>
        <w:t>Methods for the systematic review and meta-analysis</w:t>
      </w:r>
      <w:r w:rsidR="0098776B">
        <w:rPr>
          <w:rFonts w:ascii="Times New Roman" w:eastAsia="Batang" w:hAnsi="Times New Roman" w:cs="Times New Roman"/>
          <w:b/>
          <w:kern w:val="0"/>
          <w:sz w:val="24"/>
          <w:szCs w:val="24"/>
        </w:rPr>
        <w:t xml:space="preserve"> </w:t>
      </w:r>
    </w:p>
    <w:p w14:paraId="48C963BD" w14:textId="1C717C02" w:rsidR="00D309A5" w:rsidRPr="00D309A5" w:rsidRDefault="00D309A5" w:rsidP="00D309A5">
      <w:pPr>
        <w:widowControl/>
        <w:wordWrap/>
        <w:autoSpaceDE/>
        <w:autoSpaceDN/>
        <w:spacing w:before="240" w:after="0" w:line="240" w:lineRule="auto"/>
        <w:rPr>
          <w:rFonts w:ascii="Times New Roman" w:eastAsia="Batang" w:hAnsi="Times New Roman" w:cs="Times New Roman"/>
          <w:b/>
          <w:kern w:val="0"/>
          <w:sz w:val="24"/>
          <w:szCs w:val="24"/>
        </w:rPr>
      </w:pPr>
      <w:r w:rsidRPr="00D309A5">
        <w:rPr>
          <w:rFonts w:ascii="Times New Roman" w:eastAsia="Batang" w:hAnsi="Times New Roman" w:cs="Times New Roman"/>
          <w:b/>
          <w:kern w:val="0"/>
          <w:sz w:val="24"/>
          <w:szCs w:val="24"/>
        </w:rPr>
        <w:t xml:space="preserve">Study selection and data extraction </w:t>
      </w:r>
    </w:p>
    <w:p w14:paraId="71043674" w14:textId="3A950527" w:rsidR="00D309A5" w:rsidRPr="00D309A5" w:rsidRDefault="00D309A5" w:rsidP="00D309A5">
      <w:pPr>
        <w:widowControl/>
        <w:wordWrap/>
        <w:autoSpaceDE/>
        <w:autoSpaceDN/>
        <w:spacing w:before="240" w:after="0" w:line="240" w:lineRule="auto"/>
        <w:rPr>
          <w:rFonts w:ascii="Times New Roman" w:eastAsia="Batang" w:hAnsi="Times New Roman" w:cs="Times New Roman"/>
          <w:bCs/>
          <w:kern w:val="0"/>
          <w:sz w:val="24"/>
          <w:szCs w:val="24"/>
        </w:rPr>
      </w:pPr>
      <w:r w:rsidRPr="00D309A5">
        <w:rPr>
          <w:rFonts w:ascii="Times New Roman" w:eastAsia="Batang" w:hAnsi="Times New Roman" w:cs="Times New Roman"/>
          <w:bCs/>
          <w:kern w:val="0"/>
          <w:sz w:val="24"/>
          <w:szCs w:val="24"/>
        </w:rPr>
        <w:t xml:space="preserve">A systematic search was conducted for longitudinal studies that measured changes in mental health of the general population since the COVID-19 pandemic that </w:t>
      </w:r>
      <w:r w:rsidR="00B249A6">
        <w:rPr>
          <w:rFonts w:ascii="Times New Roman" w:eastAsia="Batang" w:hAnsi="Times New Roman" w:cs="Times New Roman"/>
          <w:bCs/>
          <w:kern w:val="0"/>
          <w:sz w:val="24"/>
          <w:szCs w:val="24"/>
        </w:rPr>
        <w:t>we</w:t>
      </w:r>
      <w:r w:rsidRPr="00D309A5">
        <w:rPr>
          <w:rFonts w:ascii="Times New Roman" w:eastAsia="Batang" w:hAnsi="Times New Roman" w:cs="Times New Roman"/>
          <w:bCs/>
          <w:kern w:val="0"/>
          <w:sz w:val="24"/>
          <w:szCs w:val="24"/>
        </w:rPr>
        <w:t xml:space="preserve">re published from January 1, </w:t>
      </w:r>
      <w:proofErr w:type="gramStart"/>
      <w:r w:rsidRPr="00D309A5">
        <w:rPr>
          <w:rFonts w:ascii="Times New Roman" w:eastAsia="Batang" w:hAnsi="Times New Roman" w:cs="Times New Roman"/>
          <w:bCs/>
          <w:kern w:val="0"/>
          <w:sz w:val="24"/>
          <w:szCs w:val="24"/>
        </w:rPr>
        <w:t>2020</w:t>
      </w:r>
      <w:proofErr w:type="gramEnd"/>
      <w:r w:rsidRPr="00D309A5">
        <w:rPr>
          <w:rFonts w:ascii="Times New Roman" w:eastAsia="Batang" w:hAnsi="Times New Roman" w:cs="Times New Roman"/>
          <w:bCs/>
          <w:kern w:val="0"/>
          <w:sz w:val="24"/>
          <w:szCs w:val="24"/>
        </w:rPr>
        <w:t xml:space="preserve"> to July 12, 2021. Electronic searches using subject headings (</w:t>
      </w:r>
      <w:proofErr w:type="gramStart"/>
      <w:r w:rsidRPr="00D309A5">
        <w:rPr>
          <w:rFonts w:ascii="Times New Roman" w:eastAsia="Batang" w:hAnsi="Times New Roman" w:cs="Times New Roman"/>
          <w:bCs/>
          <w:kern w:val="0"/>
          <w:sz w:val="24"/>
          <w:szCs w:val="24"/>
        </w:rPr>
        <w:t>i.e.</w:t>
      </w:r>
      <w:proofErr w:type="gramEnd"/>
      <w:r w:rsidRPr="00D309A5">
        <w:rPr>
          <w:rFonts w:ascii="Times New Roman" w:eastAsia="Batang" w:hAnsi="Times New Roman" w:cs="Times New Roman"/>
          <w:bCs/>
          <w:kern w:val="0"/>
          <w:sz w:val="24"/>
          <w:szCs w:val="24"/>
        </w:rPr>
        <w:t xml:space="preserve"> </w:t>
      </w:r>
      <w:proofErr w:type="spellStart"/>
      <w:r w:rsidRPr="00D309A5">
        <w:rPr>
          <w:rFonts w:ascii="Times New Roman" w:eastAsia="Batang" w:hAnsi="Times New Roman" w:cs="Times New Roman"/>
          <w:bCs/>
          <w:kern w:val="0"/>
          <w:sz w:val="24"/>
          <w:szCs w:val="24"/>
        </w:rPr>
        <w:t>MeSH</w:t>
      </w:r>
      <w:proofErr w:type="spellEnd"/>
      <w:r w:rsidRPr="00D309A5">
        <w:rPr>
          <w:rFonts w:ascii="Times New Roman" w:eastAsia="Batang" w:hAnsi="Times New Roman" w:cs="Times New Roman"/>
          <w:bCs/>
          <w:kern w:val="0"/>
          <w:sz w:val="24"/>
          <w:szCs w:val="24"/>
        </w:rPr>
        <w:t xml:space="preserve"> terms) and free-text keywords (shown in Supplementary table 1) involved five electronic databases: PubMed, Scopus, Web of Science, APA </w:t>
      </w:r>
      <w:proofErr w:type="spellStart"/>
      <w:r w:rsidRPr="00D309A5">
        <w:rPr>
          <w:rFonts w:ascii="Times New Roman" w:eastAsia="Batang" w:hAnsi="Times New Roman" w:cs="Times New Roman"/>
          <w:bCs/>
          <w:kern w:val="0"/>
          <w:sz w:val="24"/>
          <w:szCs w:val="24"/>
        </w:rPr>
        <w:t>PsychInfo</w:t>
      </w:r>
      <w:proofErr w:type="spellEnd"/>
      <w:r w:rsidRPr="00D309A5">
        <w:rPr>
          <w:rFonts w:ascii="Times New Roman" w:eastAsia="Batang" w:hAnsi="Times New Roman" w:cs="Times New Roman"/>
          <w:bCs/>
          <w:kern w:val="0"/>
          <w:sz w:val="24"/>
          <w:szCs w:val="24"/>
        </w:rPr>
        <w:t xml:space="preserve">, and CINAHL. According to the indices of each database, key search terms used for mental health included “mental health”, “mental illness”, “mental disorder”, “depression”, “anxiety”, “stress”, “post-traumatic stress disorder” and “suicide”. Key search terms used for COVID-19 included “coronavirus disease 2019”, “novel coronavirus”, and “SARS-CoV-2”. Manual search using the reference lists of the selected papers was done to identify additional potential target studies. The study population was limited to the general population, without age restriction (See Supplementary figure 1). While we performed the electronic searches, we found a study that analyzed real-time suicide rates from 21 countries </w:t>
      </w:r>
      <w:r w:rsidRPr="00D309A5">
        <w:rPr>
          <w:rFonts w:ascii="Times New Roman" w:eastAsia="Batang" w:hAnsi="Times New Roman" w:cs="Times New Roman"/>
          <w:bCs/>
          <w:kern w:val="0"/>
          <w:sz w:val="24"/>
          <w:szCs w:val="24"/>
        </w:rPr>
        <w:fldChar w:fldCharType="begin">
          <w:fldData xml:space="preserve">PEVuZE5vdGU+PENpdGU+PEF1dGhvcj5QaXJraXM8L0F1dGhvcj48WWVhcj4yMDIxPC9ZZWFyPjxS
ZWNOdW0+MTA1PC9SZWNOdW0+PERpc3BsYXlUZXh0PigzMSk8L0Rpc3BsYXlUZXh0PjxyZWNvcmQ+
PHJlYy1udW1iZXI+MTA1PC9yZWMtbnVtYmVyPjxmb3JlaWduLWtleXM+PGtleSBhcHA9IkVOIiBk
Yi1pZD0iMGV6ZHN4MnRqZjV4Mm9lYTVhM3hyczlucGRmenY1MHB4d3gyIiB0aW1lc3RhbXA9IjE2
MjY4NzAwMDAiPjEwNTwva2V5PjwvZm9yZWlnbi1rZXlzPjxyZWYtdHlwZSBuYW1lPSJKb3VybmFs
IEFydGljbGUiPjE3PC9yZWYtdHlwZT48Y29udHJpYnV0b3JzPjxhdXRob3JzPjxhdXRob3I+UGly
a2lzLCBKLjwvYXV0aG9yPjxhdXRob3I+Sm9obiwgQS48L2F1dGhvcj48YXV0aG9yPlNoaW4sIFMu
PC9hdXRob3I+PGF1dGhvcj5EZWxQb3pvLUJhbm9zLCBNLjwvYXV0aG9yPjxhdXRob3I+QXJ5YSwg
Vi48L2F1dGhvcj48YXV0aG9yPkFuYWx1aXNhLUFndWlsYXIsIFAuPC9hdXRob3I+PGF1dGhvcj5B
cHBsZWJ5LCBMLjwvYXV0aG9yPjxhdXRob3I+QXJlbnNtYW4sIEUuPC9hdXRob3I+PGF1dGhvcj5C
YW50amVzLCBKLjwvYXV0aG9yPjxhdXRob3I+QmFyYW4sIEEuPC9hdXRob3I+PGF1dGhvcj5CZXJ0
b2xvdGUsIEouIE0uPC9hdXRob3I+PGF1dGhvcj5Cb3JnZXMsIEcuPC9hdXRob3I+PGF1dGhvcj5C
cmVjaWMsIFAuPC9hdXRob3I+PGF1dGhvcj5DYWluZSwgRS48L2F1dGhvcj48YXV0aG9yPkNhc3Rl
bHBpZXRyYSwgRy48L2F1dGhvcj48YXV0aG9yPkNoYW5nLCBTLiBTLjwvYXV0aG9yPjxhdXRob3I+
Q29sY2hlc3RlciwgRC48L2F1dGhvcj48YXV0aG9yPkNyb21wdG9uLCBELjwvYXV0aG9yPjxhdXRo
b3I+Q3Vya292aWMsIE0uPC9hdXRob3I+PGF1dGhvcj5EZWlzZW5oYW1tZXIsIEUuIEEuPC9hdXRo
b3I+PGF1dGhvcj5EdSwgQy48L2F1dGhvcj48YXV0aG9yPkR3eWVyLCBKLjwvYXV0aG9yPjxhdXRo
b3I+RXJsYW5nc2VuLCBBLjwvYXV0aG9yPjxhdXRob3I+RmF1c3QsIEouIFMuPC9hdXRob3I+PGF1
dGhvcj5Gb3J0dW5lLCBTLjwvYXV0aG9yPjxhdXRob3I+R2FycmV0dCwgQS48L2F1dGhvcj48YXV0
aG9yPkdlb3JnZSwgRC48L2F1dGhvcj48YXV0aG9yPkdlcnN0bmVyLCBSLjwvYXV0aG9yPjxhdXRo
b3I+R2lsaXNzZW4sIFIuPC9hdXRob3I+PGF1dGhvcj5Hb3VsZCwgTS48L2F1dGhvcj48YXV0aG9y
Pkhhd3RvbiwgSy48L2F1dGhvcj48YXV0aG9yPkthbnRlciwgSi48L2F1dGhvcj48YXV0aG9yPkth
cHVyLCBOLjwvYXV0aG9yPjxhdXRob3I+S2hhbiwgTS48L2F1dGhvcj48YXV0aG9yPktpcnRsZXks
IE8uIEouPC9hdXRob3I+PGF1dGhvcj5LbmlwZSwgRC48L2F1dGhvcj48YXV0aG9yPktvbHZlcywg
Sy48L2F1dGhvcj48YXV0aG9yPkxlc2tlLCBTLjwvYXV0aG9yPjxhdXRob3I+TWFyYWhhdHRhLCBL
LjwvYXV0aG9yPjxhdXRob3I+TWl0dGVuZG9yZmVyLVJ1dHosIEUuPC9hdXRob3I+PGF1dGhvcj5O
ZXpuYW5vdiwgTi48L2F1dGhvcj48YXV0aG9yPk5pZWRlcmtyb3RlbnRoYWxlciwgVC48L2F1dGhv
cj48YXV0aG9yPk5pZWxzZW4sIEUuPC9hdXRob3I+PGF1dGhvcj5Ob3JkZW50b2Z0LCBNLjwvYXV0
aG9yPjxhdXRob3I+T2JlcmxlcmNobmVyLCBILjwvYXV0aG9yPjxhdXRob3I+TyZhcG9zO0Nvbm5v
ciwgUi4gQy48L2F1dGhvcj48YXV0aG9yPlBlYXJzb24sIE0uPC9hdXRob3I+PGF1dGhvcj5QaGls
bGlwcywgTS4gUi48L2F1dGhvcj48YXV0aG9yPlBsYXR0LCBTLjwvYXV0aG9yPjxhdXRob3I+UGxl
bmVyLCBQLiBMLjwvYXV0aG9yPjxhdXRob3I+UHNvdGEsIEcuPC9hdXRob3I+PGF1dGhvcj5RaW4s
IFAuPC9hdXRob3I+PGF1dGhvcj5SYWRlbG9mZiwgRC48L2F1dGhvcj48YXV0aG9yPlJhZG9zLCBD
LjwvYXV0aG9yPjxhdXRob3I+UmVpZiwgQS48L2F1dGhvcj48YXV0aG9yPlJlaWYtTGVvbmhhcmQs
IEMuPC9hdXRob3I+PGF1dGhvcj5Sb3phbm92LCBWLjwvYXV0aG9yPjxhdXRob3I+U2NobGFuZywg
Qy48L2F1dGhvcj48YXV0aG9yPlNjaG5laWRlciwgQi48L2F1dGhvcj48YXV0aG9yPlNlbWVub3Zh
LCBOLjwvYXV0aG9yPjxhdXRob3I+U2lueW9yLCBNLjwvYXV0aG9yPjxhdXRob3I+VG93bnNlbmQs
IEUuPC9hdXRob3I+PGF1dGhvcj5VZWRhLCBNLjwvYXV0aG9yPjxhdXRob3I+VmlqYXlha3VtYXIs
IEwuPC9hdXRob3I+PGF1dGhvcj5XZWJiLCBSLiBULjwvYXV0aG9yPjxhdXRob3I+V2VlcmFzaW5n
aGUsIE0uPC9hdXRob3I+PGF1dGhvcj5aYWxzbWFuLCBHLjwvYXV0aG9yPjxhdXRob3I+R3VubmVs
bCwgRC48L2F1dGhvcj48YXV0aG9yPlNwaXR0YWwsIE0uIEouPC9hdXRob3I+PC9hdXRob3JzPjwv
Y29udHJpYnV0b3JzPjxhdXRoLWFkZHJlc3M+Q2VudHJlIGZvciBNZW50YWwgSGVhbHRoLCBNZWxi
b3VybmUgU2Nob29sIG9mIFBvcHVsYXRpb24gYW5kIEdsb2JhbCBIZWFsdGgsIFVuaXZlcnNpdHkg
b2YgTWVsYm91cm5lLCBNZWxib3VybmUsIFZJQywgQXVzdHJhbGlhLiBFbGVjdHJvbmljIGFkZHJl
c3M6IGoucGlya2lzQHVuaW1lbGIuZWR1LmF1LiYjeEQ7U3dhbnNlYSBVbml2ZXJzaXR5IE1lZGlj
YWwgU2Nob29sLCBTd2Fuc2VhLCBVSy4mI3hEO0NlbnRyZSBmb3IgTWVudGFsIEhlYWx0aCwgTWVs
Ym91cm5lIFNjaG9vbCBvZiBQb3B1bGF0aW9uIGFuZCBHbG9iYWwgSGVhbHRoLCBVbml2ZXJzaXR5
IG9mIE1lbGJvdXJuZSwgTWVsYm91cm5lLCBWSUMsIEF1c3RyYWxpYS4mI3hEO0NlbnRyZSBmb3Ig
TWVudGFsIEhlYWx0aCwgTWVsYm91cm5lIFNjaG9vbCBvZiBQb3B1bGF0aW9uIGFuZCBHbG9iYWwg
SGVhbHRoLCBVbml2ZXJzaXR5IG9mIE1lbGJvdXJuZSwgTWVsYm91cm5lLCBWSUMsIEF1c3RyYWxp
YTsgVHJhbnNsYXRpb25hbCBIZWFsdGggUmVzZWFyY2ggSW5zdGl0dXRlLCBXZXN0ZXJuIFN5ZG5l
eSBVbml2ZXJzaXR5LCBDYW1wYmVsbHRvd24sIE5TVywgQXVzdHJhbGlhLiYjeEQ7TWluaXN0cnkg
b2YgUHVibGljIEhlYWx0aCwgRGVwYXJ0bWVudCBvZiBIZWFsdGggUHJvbW90aW9uLCBRdWl0bywg
RWN1YWRvci4mI3hEO05hdGlvbmFsIENvbmZpZGVudGlhbCBJbnF1aXJ5IGludG8gU3VpY2lkZSBh
bmQgU2FmZXR5IGluIE1lbnRhbCBIZWFsdGgsIFVuaXZlcnNpdHkgb2YgTWFuY2hlc3RlciwgTWFu
Y2hlc3RlciwgVUsuJiN4RDtTY2hvb2wgb2YgUHVibGljIEhlYWx0aCwgTmF0aW9uYWwgU3VpY2lk
ZSBSZXNlYXJjaCBGb3VuZGF0aW9uLCBVbml2ZXJzaXR5IENvbGxlZ2UgQ29yaywgQ29yaywgSXJl
bGFuZDsgQXVzdHJhbGlhbiBJbnN0aXR1dGUgZm9yIFN1aWNpZGUgUmVzZWFyY2ggYW5kIFByZXZl
bnRpb24sIFNjaG9vbCBvZiBBcHBsaWVkIFBzeWNob2xvZ3ksIEdyaWZmaXRoIFVuaXZlcnNpdHks
IEJyaXNiYW5lLCBRTEQsIEF1c3RyYWxpYS4mI3hEO0luc3RpdHV0ZSBmb3IgTGlmZSBDb3Vyc2Ug
SGVhbHRoIFJlc2VhcmNoLCBEZXBhcnRtZW50IG9mIEdsb2JhbCBIZWFsdGgsIFN0ZWxsZW5ib3Nj
aCBVbml2ZXJzaXR5LCBTdGVsbGVuYm9zY2gsIFNvdXRoIEFmcmljYS4mI3hEO1dvcmtpbmcgR3Jv
dXAgb24gUHJldmVudGlvbiBvZiBTdWljaWRlIGFuZCBEZXByZXNzaW9uIGF0IFB1YmxpYyBIZWFs
dGggQ291bmNpbCwgV2Fyc2F3LCBQb2xhbmQ7IERlcGFydG1lbnQgb2YgUHN5Y2hpYXRyeSwgQmxl
a2luZ2UgSG9zcGl0YWwsIEthcmxzaGFtbiwgU3dlZGVuLiYjeEQ7Qm90dWNhdHUgTWVkaWNhbCBT
Y2hvb2wsIFVuaXZlcnNpZGFkZSBFc3RhZHVhbCBQYXVsaXN0YSwgU2FvIFBhdWxvLCBCcmF6aWwu
JiN4RDtJbnN0aXR1dG8gTmFjaW9uYWwgZGUgUHNpcXVpYXRyaWEgUmFtb24gZGUgbGEgRnVlbnRl
IE11bml6LCBNZXhpY28gQ2l0eSwgTWV4aWNvLiYjeEQ7RGVwYXJ0bWVudCBmb3IgTWVkaWNhbCBF
dGhpY3MsIFVuaXZlcnNpdHkgUHN5Y2hpYXRyaWMgSG9zcGl0YWwgVnJhcGNlLCBTY2hvb2wgb2Yg
TWVkaWNpbmUsIFVuaXZlcnNpdHkgb2YgWmFncmViLCBaYWdyZWIsIENyb2F0aWE7IERlcGFydG1l
bnQgZm9yIFBzeWNoaWF0cnksIFVuaXZlcnNpdHkgUHN5Y2hpYXRyaWMgSG9zcGl0YWwgVnJhcGNl
LCBTY2hvb2wgb2YgTWVkaWNpbmUsIFVuaXZlcnNpdHkgb2YgWmFncmViLCBaYWdyZWIsIENyb2F0
aWEuJiN4RDtVbml2ZXJzaXR5IG9mIFJvY2hlc3RlciBNZWRpY2FsIENlbnRlciwgUm9jaGVzdGVy
LCBOWSwgVVNBLiYjeEQ7UmVnaW9uIEZyaXVsaSBWZW5lemlhIEdpdWxpYSwgQ2VudHJhbCBIZWFs
dGggRGlyZWN0b3JhdGUsIE91dHBhdGllbnQgYW5kIElucGF0aWVudCBDYXJlIFNlcnZpY2UsIFRy
aWVzdGUsIEl0YWx5OyBEZXBhcnRtZW50IG9mIE1lZGljaW5lLCBVbml2ZXJzaXR5IG9mIFVkaW5l
LCBUcmllc3RlLCBJdGFseS4mI3hEO0luc3RpdHV0ZSBvZiBIZWFsdGggQmVoYXZpb3JzIGFuZCBD
b21tdW5pdHkgU2NpZW5jZXMsIENvbGxlZ2Ugb2YgUHVibGljIEhlYWx0aCwgTmF0aW9uYWwgVGFp
d2FuIFVuaXZlcnNpdHksIFRhaXBlaSwgVGFpd2FuLiYjeEQ7VGhhbWVzIFZhbGxleSBMb2NhbCBD
cmltaW5hbCBKdXN0aWNlIEJvYXJkLCBCaWNlc3RlciwgVUsuJiN4RDtBdXN0cmFsaWFuIEluc3Rp
dHV0ZSBmb3IgU3VpY2lkZSBSZXNlYXJjaCBhbmQgUHJldmVudGlvbiwgU2Nob29sIG9mIEFwcGxp
ZWQgUHN5Y2hvbG9neSwgR3JpZmZpdGggVW5pdmVyc2l0eSwgQnJpc2JhbmUsIFFMRCwgQXVzdHJh
bGlhLiYjeEQ7RGVwYXJ0bWVudCBmb3IgTWVkaWNhbCBFdGhpY3MsIFVuaXZlcnNpdHkgUHN5Y2hp
YXRyaWMgSG9zcGl0YWwgVnJhcGNlLCBTY2hvb2wgb2YgTWVkaWNpbmUsIFVuaXZlcnNpdHkgb2Yg
WmFncmViLCBaYWdyZWIsIENyb2F0aWEuJiN4RDtEZXBhcnRtZW50IG9mIFBzeWNoaWF0cnksIFBz
eWNob3RoZXJhcHkgYW5kIFBzeWNob3NvbWF0aWNzLCBNZWRpY2FsIFVuaXZlcnNpdHkgb2YgSW5u
c2JydWNrLCBJbm5zYnJ1Y2ssIEF1c3RyaWEuJiN4RDtDZW50ZXIgZm9yIE91dGNvbWVzIFJlc2Vh
cmNoIGFuZCBFdmFsdWF0aW9uLCBZYWxlIFNjaG9vbCBvZiBNZWRpY2luZSwgTmV3IEhhdmVuLCBD
VCwgVVNBLiYjeEQ7Q2VudHJlIGZvciBNZW50YWwgSGVhbHRoLCBNZWxib3VybmUgU2Nob29sIG9m
IFBvcHVsYXRpb24gYW5kIEdsb2JhbCBIZWFsdGgsIFVuaXZlcnNpdHkgb2YgTWVsYm91cm5lLCBN
ZWxib3VybmUsIFZJQywgQXVzdHJhbGlhOyBDb3JvbmVycyBDb3VydCBvZiBWaWN0b3JpYSwgTWVs
Ym91cm5lLCBWSUMsIEF1c3RyYWxpYS4mI3hEO0RhbmlzaCBSZXNlYXJjaCBJbnN0aXR1dGUgZm9y
IFN1aWNpZGUgUHJldmVudGlvbiwgQ29wZW5oYWdlbiwgRGVubWFyazsgRGVwYXJ0bWVudCBvZiBN
ZW50YWwgSGVhbHRoLCBKb2hucyBIb3BraW5zIFNjaG9vbCBvZiBQdWJsaWMgSGVhbHRoLCBCYWx0
aW1vcmUsIE1ELCBVU0E7IENlbnRyZSBmb3IgTWVudGFsIEhlYWx0aCBSZXNlYXJjaCwgQXVzdHJh
bGlhbiBOYXRpb25hbCBVbml2ZXJzaXR5LCBDYW5iZXJyYSwgQUNULCBBdXN0cmFsaWEuJiN4RDtC
cmlnaGFtIGFuZCBXb21lbiZhcG9zO3MgSG9zcGl0YWwgRGVwYXJ0bWVudCBvZiBFbWVyZ2VuY3kg
TWVkaWNpbmUsIEJvc3RvbiwgTUEsIFVTQS4mI3hEO1NjaG9vbCBvZiBQb3B1bGF0aW9uIEhlYWx0
aCwgVW5pdmVyc2l0eSBvZiBBdWNrbGFuZCwgQXVja2xhbmQsIE5ldyBaZWFsYW5kLiYjeEQ7TWFn
aXN0cmF0ZXMgQ291cnQgb2YgVGFzbWFuaWEgKENvcm9uaWFsIERpdmlzaW9uKSwgSG9iYXJ0LCBU
QVMsIEF1c3RyYWxpYS4mI3hEO0J1cmVhdSBvZiBWaXRhbCBSZWNvcmRzIGFuZCBTdGF0aXN0aWNz
LCBMb3Vpc2lhbmEgT2ZmaWNlIG9mIFB1YmxpYyBIZWFsdGgsIEJhdG9uIFJvdWdlLCBMQSwgVVNB
LiYjeEQ7TWluaXN0cnkgb2YgUHVibGljIEhlYWx0aCwgVW5kZXJzZWNyZXRhcnkgb2YgSGVhbHRo
IFNlcnZpY2VzLCBRdWl0bywgRWN1YWRvci4mI3hEO1Jlc2VhcmNoIERlcGFydG1lbnQsIDExMyBT
dWljaWRlIFByZXZlbnRpb24sIEFtc3RlcmRhbSwgTmV0aGVybGFuZHMuJiN4RDtEZXBhcnRtZW50
cyBvZiBQc3ljaGlhdHJ5IGFuZCBFcGlkZW1pb2xvZ3ksIENvbHVtYmlhIFVuaXZlcnNpdHkgTWVk
aWNhbCBDZW50ZXIvTmV3IFlvcmsgU3RhdGUgUHN5Y2hpYXRyaWMgSW5zdGl0dXRlLCBOZXcgWW9y
aywgTlksIFVTQS4mI3hEO0NlbnRyZSBmb3IgU3VpY2lkZSBSZXNlYXJjaCwgVW5pdmVyc2l0eSBv
ZiBPeGZvcmQsIE94Zm9yZCwgVUsuJiN4RDtMb3Vpc2lhbmEgRGVwYXJ0bWVudCBvZiBIZWFsdGgs
IEJhdG9uIFJvdWdlLCBMQSwgVVNBLiYjeEQ7Q2VudHJlIGZvciBNZW50YWwgSGVhbHRoIGFuZCBT
YWZldHkgYW5kIE5hdGlvbmFsIEluc3RpdHV0ZSBmb3IgSGVhbHRoIFJlc2VhcmNoIFBhdGllbnQg
U2FmZXR5IFRyYW5zbGF0aW9uYWwgUmVzZWFyY2ggQ2VudHJlLCBVbml2ZXJzaXR5IG9mIE1hbmNo
ZXN0ZXIsIE1hbmNoZXN0ZXIsIFVLOyBHcmVhdGVyIE1hbmNoZXN0ZXIgTWVudGFsIEhlYWx0aCBO
SFMgRm91bmRhdGlvbiBUcnVzdCwgTWFuY2hlc3RlciwgVUsuJiN4RDtEZXBhcnRtZW50IG9mIFBz
eWNoaWF0cnksIEFnYSBLaGFuIFVuaXZlcnNpdHksIEthcmFjaGksIFBha2lzdGFuLiYjeEQ7S1Ug
TGV1dmVuLCBDZW50ZXIgZm9yIENvbnRleHR1YWwgUHN5Y2hpYXRyeSwgTGV1dmVuLCBCZWxnaXVt
LiYjeEQ7UG9wdWxhdGlvbiBIZWFsdGggU2NpZW5jZXMsIEJyaXN0b2wgTWVkaWNhbCBTY2hvb2ws
IFVuaXZlcnNpdHkgb2YgQnJpc3RvbCwgQnJpc3RvbCwgVUs7IFNvdXRoIEFzaWFuIENsaW5pY2Fs
IFRveGljb2xvZ3kgUmVzZWFyY2ggQ29sbGFib3JhdGlvbiwgRmFjdWx0eSBvZiBNZWRpY2luZSwg
VW5pdmVyc2l0eSBvZiBQZXJhZGVuaXlhLCBQZXJhZGVuaXlhLCBTcmkgTGFua2EuJiN4RDtXb3Js
ZCBIZWFsdGggT3JnYW5pemF0aW9uLCBDb3VudHJ5IE9mZmljZSBmb3IgTmVwYWwsIEthdGhtYW5k
dSwgTmVwYWwuJiN4RDtLYXJvbGluc2thIEluc3RpdHV0ZXQsIFN0b2NraG9sbSwgU3dlZGVuLiYj
eEQ7QmVraHRlcmV2IE5hdGlvbmFsIE1lZGljYWwgUmVzZWFyY2ggQ2VudGVyIG9mIFBzeWNoaWF0
cnkgYW5kIE5ldXJvbG9neSwgUGF2bG92IEZpcnN0IFNhaW50IFBldGVyc2J1cmcgU3RhdGUgTWVk
aWNhbCBVbml2ZXJzaXR5LCBTYWludCBQZXRlcnNidXJnLCBSdXNzaWEuJiN4RDtVbml0IFN1aWNp
ZGUgUmVzZWFyY2ggYW5kIE1lbnRhbCBIZWFsdGggUHJvbW90aW9uLCBEZXBhcnRtZW50IG9mIFNv
Y2lhbCBhbmQgUHJldmVudGl2ZSBNZWRpY2luZSwgQ2VudGVyIGZvciBQdWJsaWMgSGVhbHRoLCBN
ZWRpY2FsIFVuaXZlcnNpdHkgb2YgVmllbm5hLCBWaWVubmEsIEF1c3RyaWEuJiN4RDtTY2hvb2wg
b2YgUHN5Y2hvbG9neSwgVW5pdmVyc2l0eSBvZiBOb3R0aW5naGFtLCBOb3R0aW5naGFtLCBVSy4m
I3hEO01lbnRhbCBIZWFsdGggQ2VudHJlIENvcGVuaGFnZW4sIENvcGVuaGFnZW4sIERlbm1hcmsu
JiN4RDtEZXBhcnRtZW50IG9mIFBzeWNoaWF0cnkgYW5kIFBzeWNob3RoZXJhcHksIEtsaW5pa3Vt
IEtsYWdlbmZ1cnQgYW0gV29ydGhlcnNlZSwgS2xhZ2VuZnVydCwgQXVzdHJpYS4mI3hEO1N1aWNp
ZGFsIEJlaGF2aW91ciBSZXNlYXJjaCBMYWIsIFVuaXZlcnNpdHkgb2YgR2xhc2dvdywgR2xhc2dv
dywgVUsuJiN4RDtQcmV2ZW50aW5nIERlYXRocyBmcm9tIFBvaXNvbmluZyBSZXNlYXJjaCBHcm91
cCwgVW5pdmVyc2l0eSBvZiBFZGluYnVyZ2gsIEVkaW5idXJnaCwgVUsuJiN4RDtTdWljaWRlIFJl
c2VhcmNoIGFuZCBQcmV2ZW50aW9uIENlbnRlciwgU2hhbmdoYWkgTWVudGFsIEhlYWx0aCBDZW50
ZXIsIFNoYW5naGFpIEppYW8gVG9uZyBVbml2ZXJzaXR5IFNjaG9vbCBvZiBNZWRpY2luZSwgU2hh
bmdoYWksIENoaW5hOyBEZXBhcnRtZW50cyBvZiBQc3ljaGlhdHJ5IGFuZCBFcGlkZW1pb2xvZ3ks
IENvbHVtYmlhIFVuaXZlcnNpdHksIE5ldyBZb3JrLCBOWSwgVVNBLiYjeEQ7VXNoZXIgSW5zdGl0
dXRlLCBVbml2ZXJzaXR5IG9mIEVkaW5idXJnaCwgRWRpbmJ1cmdoLCBVSy4mI3hEO0RlcGFydG1l
bnQgb2YgQ2hpbGQgYW5kIEFkb2xlc2NlbnQgUHN5Y2hpYXRyeSwgTWVkaWNhbCBVbml2ZXJzaXR5
IG9mIFZpZW5uYSwgVmllbm5hLCBBdXN0cmlhOyBEZXBhcnRtZW50IG9mIENoaWxkIGFuZCBBZG9s
ZXNjZW50IFBzeWNoaWF0cnkgYW5kIFBzeWNob3RoZXJhcHksIFVuaXZlcnNpdHkgb2YgVWxtLCBV
bG0sIEdlcm1hbnkuJiN4RDtQc3ljaG9zb2NpYWwgU2VydmljZXMgaW4gVmllbm5hLCBWaWVubmEs
IEF1c3RyaWEuJiN4RDtOYXRpb25hbCBDZW50cmUgZm9yIFN1aWNpZGUgUmVzZWFyY2ggYW5kIFBy
ZXZlbnRpb24sIEluc3RpdHV0ZSBvZiBDbGluaWNhbCBNZWRpY2luZSwgVW5pdmVyc2l0eSBvZiBP
c2xvLCBPc2xvLCBOb3J3YXkuJiN4RDtEZXBhcnRtZW50IG9mIENoaWxkIGFuZCBBZG9sZXNjZW50
IFBzeWNoaWF0cnksIFBzeWNob3RoZXJhcHkgYW5kIFBzeWNob3NvbWF0aWNzLCBVbml2ZXJzaXR5
IEhvc3BpdGFsIExlaXB6aWcsIExlaXB6aWcsIEdlcm1hbnkuJiN4RDtEZXBhcnRtZW50IG9mIFBz
eWNoaWF0cnkgYW5kIFBzeWNob3RoZXJhcGV1dGljIE1lZGljaW5lLCBMYW5kZXNrcmFua2VuaGF1
cyBWaWxsYWNoLCBWaWxsYWNoLCBBdXN0cmlhLiYjeEQ7RGVwYXJ0bWVudCBvZiBQc3ljaGlhdHJ5
LCBQc3ljaG9zb21hdGljIE1lZGljaW5lIGFuZCBQc3ljaG90aGVyYXB5LCBVbml2ZXJzaXR5IEhv
c3BpdGFsIEZyYW5rZnVydCwgRnJhbmtmdXJ0IGFtIE1haW4sIEdlcm1hbnkuJiN4RDtEZXBhcnRt
ZW50IG9mIEJvcmRlcmxpbmUgRGlzb3JkZXJzIGFuZCBQc3ljaG90aGVyYXB5LCBCZWtodGVyZXYg
TmF0aW9uYWwgTWVkaWNhbCBSZXNlYXJjaCBDZW50ZXIgb2YgUHN5Y2hpYXRyeSBhbmQgTmV1cm9s
b2d5LCBTYWludCBQZXRlcnNidXJnIFN0YXRlIFVuaXZlcnNpdHksIFNhaW50IFBldGVyc2J1cmcs
IFJ1c3NpYS4mI3hEO0RlcGFydG1lbnQgb2YgUHN5Y2hpYXRyeSwgSGVhbHRoIEF1dGhvcml0eSBG
cmFua2Z1cnQgYW0gTWFpbiwgRnJhbmtmdXJ0LCBHZXJtYW55LiYjeEQ7RGVwYXJ0bWVudCBvZiBB
ZGRpY3RpdmUgRGlzb3JkZXJzLCBQc3ljaGlhdHJ5IGFuZCBQc3ljaG90aGVyYXB5LCBMVlItS2xp
bmlrIEtvbG4sIENvbG9nbmUsIEdlcm1hbnk7IERlcGFydG1lbnQgb2YgUHN5Y2hpYXRyeSwgUHN5
Y2hvc29tYXRpYyBNZWRpY2luZSBhbmQgUHN5Y2hvdGhlcmFweSwgR29ldGhlLVVuaXZlcnNpdHks
IEZyYW5rZnVydCBhbSBNYWluLCBHZXJtYW55LiYjeEQ7T3JnYW5pemF0aW9uYWwtU2NpZW50aWZp
YyBEZXBhcnRtZW50LCBCZWtodGVyZXYgTmF0aW9uYWwgTWVkaWNhbCBSZXNlYXJjaCBDZW50ZXIg
b2YgUHN5Y2hpYXRyeSBhbmQgTmV1cm9sb2d5LCBTYWludCBQZXRlcnNidXJnLCBSdXNzaWEuJiN4
RDtEZXBhcnRtZW50IG9mIFBzeWNoaWF0cnksIFVuaXZlcnNpdHkgb2YgVG9yb250bywgVG9yb250
bywgT04sIENhbmFkYTsgRGVwYXJ0bWVudCBvZiBQc3ljaGlhdHJ5LCBTdW5ueWJyb29rIEhlYWx0
aCBTY2llbmNlcyBDZW50cmUsIFRvcm9udG8sIE9OLCBDYW5hZGEuJiN4RDtTZWxmLUhhcm0gUmVz
ZWFyY2ggR3JvdXAsIFNjaG9vbCBvZiBQc3ljaG9sb2d5LCBVbml2ZXJzaXR5IG9mIE5vdHRpbmdo
YW0sIE5vdHRpbmdoYW0sIFVLLiYjeEQ7V2FzZWRhIFVuaXZlcnNpdHksIEZhY3VsdHkgb2YgUG9s
aXRpY2FsIFNjaWVuY2UgYW5kIEVjb25vbWljcywgVG9reW8sIEphcGFuLiYjeEQ7U25laGEtU3Vp
Y2lkZSBQcmV2ZW50aW9uIENlbnRyZSwgVm9sdW50YXJ5IEhlYWx0aCBTZXJ2aWNlcywgQ2hlbm5h
aSwgSW5kaWEuJiN4RDtDZW50cmUgZm9yIE1lbnRhbCBIZWFsdGggYW5kIFNhZmV0eSBhbmQgTmF0
aW9uYWwgSW5zdGl0dXRlIGZvciBIZWFsdGggUmVzZWFyY2ggUGF0aWVudCBTYWZldHkgVHJhbnNs
YXRpb25hbCBSZXNlYXJjaCBDZW50cmUsIFVuaXZlcnNpdHkgb2YgTWFuY2hlc3RlciwgTWFuY2hl
c3RlciwgVUsuJiN4RDtEZXBhcnRtZW50IG9mIENvbW11bml0eSBNZWRpY2luZSwgRmFjdWx0eSBv
ZiBNZWRpY2luZSBhbmQgQWxsaWVkIFNjaWVuY2VzLCBSYWphcmF0YSBVbml2ZXJzaXR5IG9mIFNy
aSBMYW5rYSwgQW51cmFkaGFwdXJhLCBTcmkgTGFua2EuJiN4RDtEZXBhcnRtZW50IG9mIFBzeWNo
aWF0cnksIFNhY2tsZXIgU2Nob29sIG9mIE1lZGljaW5lLCBUZWwgQXZpdiBVbml2ZXJzaXR5IGFu
ZCBHZWhhIE1lbnRhbCBIZWFsdGggQ2VudGVyLCBUZWwgQXZpdiwgSXNyYWVsOyBEaXZpc2lvbiBv
ZiBNb2xlY3VsYXIgSW1hZ2luZyBhbmQgTmV1cm9wYXRob2xvZ3ksIE5ldyBZb3JrIFN0YXRlIFBz
eWNoaWF0cmljIEluc3RpdHV0ZSBhbmQgRGVwYXJ0bWVudCBvZiBQc3ljaGlhdHJ5LCBDb2x1bWJp
YSBVbml2ZXJzaXR5LCBOZXcgWW9yaywgVVNBLiYjeEQ7TmF0aW9uYWwgSW5zdGl0dXRlIG9mIEhl
YWx0aCBSZXNlYXJjaCBCaW9tZWRpY2FsIFJlc2VhcmNoIENlbnRyZSwgVW5pdmVyc2l0eSBIb3Nw
aXRhbHMgQnJpc3RvbCBhbmQgV2VzdG9uIE5IUyBGb3VuZGF0aW9uIFRydXN0LCBVbml2ZXJzaXR5
IG9mIEJyaXN0b2wsIEJyaXN0b2wsIFVLLjwvYXV0aC1hZGRyZXNzPjx0aXRsZXM+PHRpdGxlPlN1
aWNpZGUgdHJlbmRzIGluIHRoZSBlYXJseSBtb250aHMgb2YgdGhlIENPVklELTE5IHBhbmRlbWlj
OiBhbiBpbnRlcnJ1cHRlZCB0aW1lLXNlcmllcyBhbmFseXNpcyBvZiBwcmVsaW1pbmFyeSBkYXRh
IGZyb20gMjEgY291bnRyaWVzPC90aXRsZT48c2Vjb25kYXJ5LXRpdGxlPkxhbmNldCBQc3ljaGlh
dHJ5PC9zZWNvbmRhcnktdGl0bGU+PC90aXRsZXM+PHBlcmlvZGljYWw+PGZ1bGwtdGl0bGU+TGFu
Y2V0IFBzeWNoaWF0cnk8L2Z1bGwtdGl0bGU+PC9wZXJpb2RpY2FsPjxwYWdlcz41NzktNTg4PC9w
YWdlcz48dm9sdW1lPjg8L3ZvbHVtZT48bnVtYmVyPjc8L251bWJlcj48ZWRpdGlvbj4yMDIxLzA0
LzE3PC9lZGl0aW9uPjxrZXl3b3Jkcz48a2V5d29yZD5DT1ZJRC0xOS8qY29tcGxpY2F0aW9uczwv
a2V5d29yZD48a2V5d29yZD5EZXZlbG9wZWQgQ291bnRyaWVzL3N0YXRpc3RpY3MgJmFtcDsgbnVt
ZXJpY2FsIGRhdGE8L2tleXdvcmQ+PGtleXdvcmQ+Kkdsb2JhbCBIZWFsdGg8L2tleXdvcmQ+PGtl
eXdvcmQ+SHVtYW5zPC9rZXl3b3JkPjxrZXl3b3JkPipNb2RlbHMsIFN0YXRpc3RpY2FsPC9rZXl3
b3JkPjxrZXl3b3JkPlN1aWNpZGUvKnN0YXRpc3RpY3MgJmFtcDsgbnVtZXJpY2FsIGRhdGE8L2tl
eXdvcmQ+PC9rZXl3b3Jkcz48ZGF0ZXM+PHllYXI+MjAyMTwveWVhcj48cHViLWRhdGVzPjxkYXRl
Pkp1bDwvZGF0ZT48L3B1Yi1kYXRlcz48L2RhdGVzPjxpc2JuPjIyMTUtMDM3NCAoRWxlY3Ryb25p
YykmI3hEOzIyMTUtMDM2NiAoTGlua2luZyk8L2lzYm4+PGFjY2Vzc2lvbi1udW0+MzM4NjIwMTY8
L2FjY2Vzc2lvbi1udW0+PHVybHM+PHJlbGF0ZWQtdXJscz48dXJsPmh0dHBzOi8vd3d3Lm5jYmku
bmxtLm5paC5nb3YvcHVibWVkLzMzODYyMDE2PC91cmw+PC9yZWxhdGVkLXVybHM+PC91cmxzPjxl
bGVjdHJvbmljLXJlc291cmNlLW51bT4xMC4xMDE2L1MyMjE1LTAzNjYoMjEpMDAwOTEtMjwvZWxl
Y3Ryb25pYy1yZXNvdXJjZS1udW0+PC9yZWNvcmQ+PC9DaXRlPjwvRW5kTm90ZT4A
</w:fldData>
        </w:fldChar>
      </w:r>
      <w:r w:rsidRPr="00D309A5">
        <w:rPr>
          <w:rFonts w:ascii="Times New Roman" w:eastAsia="Batang" w:hAnsi="Times New Roman" w:cs="Times New Roman"/>
          <w:bCs/>
          <w:kern w:val="0"/>
          <w:sz w:val="24"/>
          <w:szCs w:val="24"/>
        </w:rPr>
        <w:instrText xml:space="preserve"> ADDIN EN.CITE </w:instrText>
      </w:r>
      <w:r w:rsidRPr="00D309A5">
        <w:rPr>
          <w:rFonts w:ascii="Times New Roman" w:eastAsia="Batang" w:hAnsi="Times New Roman" w:cs="Times New Roman"/>
          <w:bCs/>
          <w:kern w:val="0"/>
          <w:sz w:val="24"/>
          <w:szCs w:val="24"/>
        </w:rPr>
        <w:fldChar w:fldCharType="begin">
          <w:fldData xml:space="preserve">PEVuZE5vdGU+PENpdGU+PEF1dGhvcj5QaXJraXM8L0F1dGhvcj48WWVhcj4yMDIxPC9ZZWFyPjxS
ZWNOdW0+MTA1PC9SZWNOdW0+PERpc3BsYXlUZXh0PigzMSk8L0Rpc3BsYXlUZXh0PjxyZWNvcmQ+
PHJlYy1udW1iZXI+MTA1PC9yZWMtbnVtYmVyPjxmb3JlaWduLWtleXM+PGtleSBhcHA9IkVOIiBk
Yi1pZD0iMGV6ZHN4MnRqZjV4Mm9lYTVhM3hyczlucGRmenY1MHB4d3gyIiB0aW1lc3RhbXA9IjE2
MjY4NzAwMDAiPjEwNTwva2V5PjwvZm9yZWlnbi1rZXlzPjxyZWYtdHlwZSBuYW1lPSJKb3VybmFs
IEFydGljbGUiPjE3PC9yZWYtdHlwZT48Y29udHJpYnV0b3JzPjxhdXRob3JzPjxhdXRob3I+UGly
a2lzLCBKLjwvYXV0aG9yPjxhdXRob3I+Sm9obiwgQS48L2F1dGhvcj48YXV0aG9yPlNoaW4sIFMu
PC9hdXRob3I+PGF1dGhvcj5EZWxQb3pvLUJhbm9zLCBNLjwvYXV0aG9yPjxhdXRob3I+QXJ5YSwg
Vi48L2F1dGhvcj48YXV0aG9yPkFuYWx1aXNhLUFndWlsYXIsIFAuPC9hdXRob3I+PGF1dGhvcj5B
cHBsZWJ5LCBMLjwvYXV0aG9yPjxhdXRob3I+QXJlbnNtYW4sIEUuPC9hdXRob3I+PGF1dGhvcj5C
YW50amVzLCBKLjwvYXV0aG9yPjxhdXRob3I+QmFyYW4sIEEuPC9hdXRob3I+PGF1dGhvcj5CZXJ0
b2xvdGUsIEouIE0uPC9hdXRob3I+PGF1dGhvcj5Cb3JnZXMsIEcuPC9hdXRob3I+PGF1dGhvcj5C
cmVjaWMsIFAuPC9hdXRob3I+PGF1dGhvcj5DYWluZSwgRS48L2F1dGhvcj48YXV0aG9yPkNhc3Rl
bHBpZXRyYSwgRy48L2F1dGhvcj48YXV0aG9yPkNoYW5nLCBTLiBTLjwvYXV0aG9yPjxhdXRob3I+
Q29sY2hlc3RlciwgRC48L2F1dGhvcj48YXV0aG9yPkNyb21wdG9uLCBELjwvYXV0aG9yPjxhdXRo
b3I+Q3Vya292aWMsIE0uPC9hdXRob3I+PGF1dGhvcj5EZWlzZW5oYW1tZXIsIEUuIEEuPC9hdXRo
b3I+PGF1dGhvcj5EdSwgQy48L2F1dGhvcj48YXV0aG9yPkR3eWVyLCBKLjwvYXV0aG9yPjxhdXRo
b3I+RXJsYW5nc2VuLCBBLjwvYXV0aG9yPjxhdXRob3I+RmF1c3QsIEouIFMuPC9hdXRob3I+PGF1
dGhvcj5Gb3J0dW5lLCBTLjwvYXV0aG9yPjxhdXRob3I+R2FycmV0dCwgQS48L2F1dGhvcj48YXV0
aG9yPkdlb3JnZSwgRC48L2F1dGhvcj48YXV0aG9yPkdlcnN0bmVyLCBSLjwvYXV0aG9yPjxhdXRo
b3I+R2lsaXNzZW4sIFIuPC9hdXRob3I+PGF1dGhvcj5Hb3VsZCwgTS48L2F1dGhvcj48YXV0aG9y
Pkhhd3RvbiwgSy48L2F1dGhvcj48YXV0aG9yPkthbnRlciwgSi48L2F1dGhvcj48YXV0aG9yPkth
cHVyLCBOLjwvYXV0aG9yPjxhdXRob3I+S2hhbiwgTS48L2F1dGhvcj48YXV0aG9yPktpcnRsZXks
IE8uIEouPC9hdXRob3I+PGF1dGhvcj5LbmlwZSwgRC48L2F1dGhvcj48YXV0aG9yPktvbHZlcywg
Sy48L2F1dGhvcj48YXV0aG9yPkxlc2tlLCBTLjwvYXV0aG9yPjxhdXRob3I+TWFyYWhhdHRhLCBL
LjwvYXV0aG9yPjxhdXRob3I+TWl0dGVuZG9yZmVyLVJ1dHosIEUuPC9hdXRob3I+PGF1dGhvcj5O
ZXpuYW5vdiwgTi48L2F1dGhvcj48YXV0aG9yPk5pZWRlcmtyb3RlbnRoYWxlciwgVC48L2F1dGhv
cj48YXV0aG9yPk5pZWxzZW4sIEUuPC9hdXRob3I+PGF1dGhvcj5Ob3JkZW50b2Z0LCBNLjwvYXV0
aG9yPjxhdXRob3I+T2JlcmxlcmNobmVyLCBILjwvYXV0aG9yPjxhdXRob3I+TyZhcG9zO0Nvbm5v
ciwgUi4gQy48L2F1dGhvcj48YXV0aG9yPlBlYXJzb24sIE0uPC9hdXRob3I+PGF1dGhvcj5QaGls
bGlwcywgTS4gUi48L2F1dGhvcj48YXV0aG9yPlBsYXR0LCBTLjwvYXV0aG9yPjxhdXRob3I+UGxl
bmVyLCBQLiBMLjwvYXV0aG9yPjxhdXRob3I+UHNvdGEsIEcuPC9hdXRob3I+PGF1dGhvcj5RaW4s
IFAuPC9hdXRob3I+PGF1dGhvcj5SYWRlbG9mZiwgRC48L2F1dGhvcj48YXV0aG9yPlJhZG9zLCBD
LjwvYXV0aG9yPjxhdXRob3I+UmVpZiwgQS48L2F1dGhvcj48YXV0aG9yPlJlaWYtTGVvbmhhcmQs
IEMuPC9hdXRob3I+PGF1dGhvcj5Sb3phbm92LCBWLjwvYXV0aG9yPjxhdXRob3I+U2NobGFuZywg
Qy48L2F1dGhvcj48YXV0aG9yPlNjaG5laWRlciwgQi48L2F1dGhvcj48YXV0aG9yPlNlbWVub3Zh
LCBOLjwvYXV0aG9yPjxhdXRob3I+U2lueW9yLCBNLjwvYXV0aG9yPjxhdXRob3I+VG93bnNlbmQs
IEUuPC9hdXRob3I+PGF1dGhvcj5VZWRhLCBNLjwvYXV0aG9yPjxhdXRob3I+VmlqYXlha3VtYXIs
IEwuPC9hdXRob3I+PGF1dGhvcj5XZWJiLCBSLiBULjwvYXV0aG9yPjxhdXRob3I+V2VlcmFzaW5n
aGUsIE0uPC9hdXRob3I+PGF1dGhvcj5aYWxzbWFuLCBHLjwvYXV0aG9yPjxhdXRob3I+R3VubmVs
bCwgRC48L2F1dGhvcj48YXV0aG9yPlNwaXR0YWwsIE0uIEouPC9hdXRob3I+PC9hdXRob3JzPjwv
Y29udHJpYnV0b3JzPjxhdXRoLWFkZHJlc3M+Q2VudHJlIGZvciBNZW50YWwgSGVhbHRoLCBNZWxi
b3VybmUgU2Nob29sIG9mIFBvcHVsYXRpb24gYW5kIEdsb2JhbCBIZWFsdGgsIFVuaXZlcnNpdHkg
b2YgTWVsYm91cm5lLCBNZWxib3VybmUsIFZJQywgQXVzdHJhbGlhLiBFbGVjdHJvbmljIGFkZHJl
c3M6IGoucGlya2lzQHVuaW1lbGIuZWR1LmF1LiYjeEQ7U3dhbnNlYSBVbml2ZXJzaXR5IE1lZGlj
YWwgU2Nob29sLCBTd2Fuc2VhLCBVSy4mI3hEO0NlbnRyZSBmb3IgTWVudGFsIEhlYWx0aCwgTWVs
Ym91cm5lIFNjaG9vbCBvZiBQb3B1bGF0aW9uIGFuZCBHbG9iYWwgSGVhbHRoLCBVbml2ZXJzaXR5
IG9mIE1lbGJvdXJuZSwgTWVsYm91cm5lLCBWSUMsIEF1c3RyYWxpYS4mI3hEO0NlbnRyZSBmb3Ig
TWVudGFsIEhlYWx0aCwgTWVsYm91cm5lIFNjaG9vbCBvZiBQb3B1bGF0aW9uIGFuZCBHbG9iYWwg
SGVhbHRoLCBVbml2ZXJzaXR5IG9mIE1lbGJvdXJuZSwgTWVsYm91cm5lLCBWSUMsIEF1c3RyYWxp
YTsgVHJhbnNsYXRpb25hbCBIZWFsdGggUmVzZWFyY2ggSW5zdGl0dXRlLCBXZXN0ZXJuIFN5ZG5l
eSBVbml2ZXJzaXR5LCBDYW1wYmVsbHRvd24sIE5TVywgQXVzdHJhbGlhLiYjeEQ7TWluaXN0cnkg
b2YgUHVibGljIEhlYWx0aCwgRGVwYXJ0bWVudCBvZiBIZWFsdGggUHJvbW90aW9uLCBRdWl0bywg
RWN1YWRvci4mI3hEO05hdGlvbmFsIENvbmZpZGVudGlhbCBJbnF1aXJ5IGludG8gU3VpY2lkZSBh
bmQgU2FmZXR5IGluIE1lbnRhbCBIZWFsdGgsIFVuaXZlcnNpdHkgb2YgTWFuY2hlc3RlciwgTWFu
Y2hlc3RlciwgVUsuJiN4RDtTY2hvb2wgb2YgUHVibGljIEhlYWx0aCwgTmF0aW9uYWwgU3VpY2lk
ZSBSZXNlYXJjaCBGb3VuZGF0aW9uLCBVbml2ZXJzaXR5IENvbGxlZ2UgQ29yaywgQ29yaywgSXJl
bGFuZDsgQXVzdHJhbGlhbiBJbnN0aXR1dGUgZm9yIFN1aWNpZGUgUmVzZWFyY2ggYW5kIFByZXZl
bnRpb24sIFNjaG9vbCBvZiBBcHBsaWVkIFBzeWNob2xvZ3ksIEdyaWZmaXRoIFVuaXZlcnNpdHks
IEJyaXNiYW5lLCBRTEQsIEF1c3RyYWxpYS4mI3hEO0luc3RpdHV0ZSBmb3IgTGlmZSBDb3Vyc2Ug
SGVhbHRoIFJlc2VhcmNoLCBEZXBhcnRtZW50IG9mIEdsb2JhbCBIZWFsdGgsIFN0ZWxsZW5ib3Nj
aCBVbml2ZXJzaXR5LCBTdGVsbGVuYm9zY2gsIFNvdXRoIEFmcmljYS4mI3hEO1dvcmtpbmcgR3Jv
dXAgb24gUHJldmVudGlvbiBvZiBTdWljaWRlIGFuZCBEZXByZXNzaW9uIGF0IFB1YmxpYyBIZWFs
dGggQ291bmNpbCwgV2Fyc2F3LCBQb2xhbmQ7IERlcGFydG1lbnQgb2YgUHN5Y2hpYXRyeSwgQmxl
a2luZ2UgSG9zcGl0YWwsIEthcmxzaGFtbiwgU3dlZGVuLiYjeEQ7Qm90dWNhdHUgTWVkaWNhbCBT
Y2hvb2wsIFVuaXZlcnNpZGFkZSBFc3RhZHVhbCBQYXVsaXN0YSwgU2FvIFBhdWxvLCBCcmF6aWwu
JiN4RDtJbnN0aXR1dG8gTmFjaW9uYWwgZGUgUHNpcXVpYXRyaWEgUmFtb24gZGUgbGEgRnVlbnRl
IE11bml6LCBNZXhpY28gQ2l0eSwgTWV4aWNvLiYjeEQ7RGVwYXJ0bWVudCBmb3IgTWVkaWNhbCBF
dGhpY3MsIFVuaXZlcnNpdHkgUHN5Y2hpYXRyaWMgSG9zcGl0YWwgVnJhcGNlLCBTY2hvb2wgb2Yg
TWVkaWNpbmUsIFVuaXZlcnNpdHkgb2YgWmFncmViLCBaYWdyZWIsIENyb2F0aWE7IERlcGFydG1l
bnQgZm9yIFBzeWNoaWF0cnksIFVuaXZlcnNpdHkgUHN5Y2hpYXRyaWMgSG9zcGl0YWwgVnJhcGNl
LCBTY2hvb2wgb2YgTWVkaWNpbmUsIFVuaXZlcnNpdHkgb2YgWmFncmViLCBaYWdyZWIsIENyb2F0
aWEuJiN4RDtVbml2ZXJzaXR5IG9mIFJvY2hlc3RlciBNZWRpY2FsIENlbnRlciwgUm9jaGVzdGVy
LCBOWSwgVVNBLiYjeEQ7UmVnaW9uIEZyaXVsaSBWZW5lemlhIEdpdWxpYSwgQ2VudHJhbCBIZWFs
dGggRGlyZWN0b3JhdGUsIE91dHBhdGllbnQgYW5kIElucGF0aWVudCBDYXJlIFNlcnZpY2UsIFRy
aWVzdGUsIEl0YWx5OyBEZXBhcnRtZW50IG9mIE1lZGljaW5lLCBVbml2ZXJzaXR5IG9mIFVkaW5l
LCBUcmllc3RlLCBJdGFseS4mI3hEO0luc3RpdHV0ZSBvZiBIZWFsdGggQmVoYXZpb3JzIGFuZCBD
b21tdW5pdHkgU2NpZW5jZXMsIENvbGxlZ2Ugb2YgUHVibGljIEhlYWx0aCwgTmF0aW9uYWwgVGFp
d2FuIFVuaXZlcnNpdHksIFRhaXBlaSwgVGFpd2FuLiYjeEQ7VGhhbWVzIFZhbGxleSBMb2NhbCBD
cmltaW5hbCBKdXN0aWNlIEJvYXJkLCBCaWNlc3RlciwgVUsuJiN4RDtBdXN0cmFsaWFuIEluc3Rp
dHV0ZSBmb3IgU3VpY2lkZSBSZXNlYXJjaCBhbmQgUHJldmVudGlvbiwgU2Nob29sIG9mIEFwcGxp
ZWQgUHN5Y2hvbG9neSwgR3JpZmZpdGggVW5pdmVyc2l0eSwgQnJpc2JhbmUsIFFMRCwgQXVzdHJh
bGlhLiYjeEQ7RGVwYXJ0bWVudCBmb3IgTWVkaWNhbCBFdGhpY3MsIFVuaXZlcnNpdHkgUHN5Y2hp
YXRyaWMgSG9zcGl0YWwgVnJhcGNlLCBTY2hvb2wgb2YgTWVkaWNpbmUsIFVuaXZlcnNpdHkgb2Yg
WmFncmViLCBaYWdyZWIsIENyb2F0aWEuJiN4RDtEZXBhcnRtZW50IG9mIFBzeWNoaWF0cnksIFBz
eWNob3RoZXJhcHkgYW5kIFBzeWNob3NvbWF0aWNzLCBNZWRpY2FsIFVuaXZlcnNpdHkgb2YgSW5u
c2JydWNrLCBJbm5zYnJ1Y2ssIEF1c3RyaWEuJiN4RDtDZW50ZXIgZm9yIE91dGNvbWVzIFJlc2Vh
cmNoIGFuZCBFdmFsdWF0aW9uLCBZYWxlIFNjaG9vbCBvZiBNZWRpY2luZSwgTmV3IEhhdmVuLCBD
VCwgVVNBLiYjeEQ7Q2VudHJlIGZvciBNZW50YWwgSGVhbHRoLCBNZWxib3VybmUgU2Nob29sIG9m
IFBvcHVsYXRpb24gYW5kIEdsb2JhbCBIZWFsdGgsIFVuaXZlcnNpdHkgb2YgTWVsYm91cm5lLCBN
ZWxib3VybmUsIFZJQywgQXVzdHJhbGlhOyBDb3JvbmVycyBDb3VydCBvZiBWaWN0b3JpYSwgTWVs
Ym91cm5lLCBWSUMsIEF1c3RyYWxpYS4mI3hEO0RhbmlzaCBSZXNlYXJjaCBJbnN0aXR1dGUgZm9y
IFN1aWNpZGUgUHJldmVudGlvbiwgQ29wZW5oYWdlbiwgRGVubWFyazsgRGVwYXJ0bWVudCBvZiBN
ZW50YWwgSGVhbHRoLCBKb2hucyBIb3BraW5zIFNjaG9vbCBvZiBQdWJsaWMgSGVhbHRoLCBCYWx0
aW1vcmUsIE1ELCBVU0E7IENlbnRyZSBmb3IgTWVudGFsIEhlYWx0aCBSZXNlYXJjaCwgQXVzdHJh
bGlhbiBOYXRpb25hbCBVbml2ZXJzaXR5LCBDYW5iZXJyYSwgQUNULCBBdXN0cmFsaWEuJiN4RDtC
cmlnaGFtIGFuZCBXb21lbiZhcG9zO3MgSG9zcGl0YWwgRGVwYXJ0bWVudCBvZiBFbWVyZ2VuY3kg
TWVkaWNpbmUsIEJvc3RvbiwgTUEsIFVTQS4mI3hEO1NjaG9vbCBvZiBQb3B1bGF0aW9uIEhlYWx0
aCwgVW5pdmVyc2l0eSBvZiBBdWNrbGFuZCwgQXVja2xhbmQsIE5ldyBaZWFsYW5kLiYjeEQ7TWFn
aXN0cmF0ZXMgQ291cnQgb2YgVGFzbWFuaWEgKENvcm9uaWFsIERpdmlzaW9uKSwgSG9iYXJ0LCBU
QVMsIEF1c3RyYWxpYS4mI3hEO0J1cmVhdSBvZiBWaXRhbCBSZWNvcmRzIGFuZCBTdGF0aXN0aWNz
LCBMb3Vpc2lhbmEgT2ZmaWNlIG9mIFB1YmxpYyBIZWFsdGgsIEJhdG9uIFJvdWdlLCBMQSwgVVNB
LiYjeEQ7TWluaXN0cnkgb2YgUHVibGljIEhlYWx0aCwgVW5kZXJzZWNyZXRhcnkgb2YgSGVhbHRo
IFNlcnZpY2VzLCBRdWl0bywgRWN1YWRvci4mI3hEO1Jlc2VhcmNoIERlcGFydG1lbnQsIDExMyBT
dWljaWRlIFByZXZlbnRpb24sIEFtc3RlcmRhbSwgTmV0aGVybGFuZHMuJiN4RDtEZXBhcnRtZW50
cyBvZiBQc3ljaGlhdHJ5IGFuZCBFcGlkZW1pb2xvZ3ksIENvbHVtYmlhIFVuaXZlcnNpdHkgTWVk
aWNhbCBDZW50ZXIvTmV3IFlvcmsgU3RhdGUgUHN5Y2hpYXRyaWMgSW5zdGl0dXRlLCBOZXcgWW9y
aywgTlksIFVTQS4mI3hEO0NlbnRyZSBmb3IgU3VpY2lkZSBSZXNlYXJjaCwgVW5pdmVyc2l0eSBv
ZiBPeGZvcmQsIE94Zm9yZCwgVUsuJiN4RDtMb3Vpc2lhbmEgRGVwYXJ0bWVudCBvZiBIZWFsdGgs
IEJhdG9uIFJvdWdlLCBMQSwgVVNBLiYjeEQ7Q2VudHJlIGZvciBNZW50YWwgSGVhbHRoIGFuZCBT
YWZldHkgYW5kIE5hdGlvbmFsIEluc3RpdHV0ZSBmb3IgSGVhbHRoIFJlc2VhcmNoIFBhdGllbnQg
U2FmZXR5IFRyYW5zbGF0aW9uYWwgUmVzZWFyY2ggQ2VudHJlLCBVbml2ZXJzaXR5IG9mIE1hbmNo
ZXN0ZXIsIE1hbmNoZXN0ZXIsIFVLOyBHcmVhdGVyIE1hbmNoZXN0ZXIgTWVudGFsIEhlYWx0aCBO
SFMgRm91bmRhdGlvbiBUcnVzdCwgTWFuY2hlc3RlciwgVUsuJiN4RDtEZXBhcnRtZW50IG9mIFBz
eWNoaWF0cnksIEFnYSBLaGFuIFVuaXZlcnNpdHksIEthcmFjaGksIFBha2lzdGFuLiYjeEQ7S1Ug
TGV1dmVuLCBDZW50ZXIgZm9yIENvbnRleHR1YWwgUHN5Y2hpYXRyeSwgTGV1dmVuLCBCZWxnaXVt
LiYjeEQ7UG9wdWxhdGlvbiBIZWFsdGggU2NpZW5jZXMsIEJyaXN0b2wgTWVkaWNhbCBTY2hvb2ws
IFVuaXZlcnNpdHkgb2YgQnJpc3RvbCwgQnJpc3RvbCwgVUs7IFNvdXRoIEFzaWFuIENsaW5pY2Fs
IFRveGljb2xvZ3kgUmVzZWFyY2ggQ29sbGFib3JhdGlvbiwgRmFjdWx0eSBvZiBNZWRpY2luZSwg
VW5pdmVyc2l0eSBvZiBQZXJhZGVuaXlhLCBQZXJhZGVuaXlhLCBTcmkgTGFua2EuJiN4RDtXb3Js
ZCBIZWFsdGggT3JnYW5pemF0aW9uLCBDb3VudHJ5IE9mZmljZSBmb3IgTmVwYWwsIEthdGhtYW5k
dSwgTmVwYWwuJiN4RDtLYXJvbGluc2thIEluc3RpdHV0ZXQsIFN0b2NraG9sbSwgU3dlZGVuLiYj
eEQ7QmVraHRlcmV2IE5hdGlvbmFsIE1lZGljYWwgUmVzZWFyY2ggQ2VudGVyIG9mIFBzeWNoaWF0
cnkgYW5kIE5ldXJvbG9neSwgUGF2bG92IEZpcnN0IFNhaW50IFBldGVyc2J1cmcgU3RhdGUgTWVk
aWNhbCBVbml2ZXJzaXR5LCBTYWludCBQZXRlcnNidXJnLCBSdXNzaWEuJiN4RDtVbml0IFN1aWNp
ZGUgUmVzZWFyY2ggYW5kIE1lbnRhbCBIZWFsdGggUHJvbW90aW9uLCBEZXBhcnRtZW50IG9mIFNv
Y2lhbCBhbmQgUHJldmVudGl2ZSBNZWRpY2luZSwgQ2VudGVyIGZvciBQdWJsaWMgSGVhbHRoLCBN
ZWRpY2FsIFVuaXZlcnNpdHkgb2YgVmllbm5hLCBWaWVubmEsIEF1c3RyaWEuJiN4RDtTY2hvb2wg
b2YgUHN5Y2hvbG9neSwgVW5pdmVyc2l0eSBvZiBOb3R0aW5naGFtLCBOb3R0aW5naGFtLCBVSy4m
I3hEO01lbnRhbCBIZWFsdGggQ2VudHJlIENvcGVuaGFnZW4sIENvcGVuaGFnZW4sIERlbm1hcmsu
JiN4RDtEZXBhcnRtZW50IG9mIFBzeWNoaWF0cnkgYW5kIFBzeWNob3RoZXJhcHksIEtsaW5pa3Vt
IEtsYWdlbmZ1cnQgYW0gV29ydGhlcnNlZSwgS2xhZ2VuZnVydCwgQXVzdHJpYS4mI3hEO1N1aWNp
ZGFsIEJlaGF2aW91ciBSZXNlYXJjaCBMYWIsIFVuaXZlcnNpdHkgb2YgR2xhc2dvdywgR2xhc2dv
dywgVUsuJiN4RDtQcmV2ZW50aW5nIERlYXRocyBmcm9tIFBvaXNvbmluZyBSZXNlYXJjaCBHcm91
cCwgVW5pdmVyc2l0eSBvZiBFZGluYnVyZ2gsIEVkaW5idXJnaCwgVUsuJiN4RDtTdWljaWRlIFJl
c2VhcmNoIGFuZCBQcmV2ZW50aW9uIENlbnRlciwgU2hhbmdoYWkgTWVudGFsIEhlYWx0aCBDZW50
ZXIsIFNoYW5naGFpIEppYW8gVG9uZyBVbml2ZXJzaXR5IFNjaG9vbCBvZiBNZWRpY2luZSwgU2hh
bmdoYWksIENoaW5hOyBEZXBhcnRtZW50cyBvZiBQc3ljaGlhdHJ5IGFuZCBFcGlkZW1pb2xvZ3ks
IENvbHVtYmlhIFVuaXZlcnNpdHksIE5ldyBZb3JrLCBOWSwgVVNBLiYjeEQ7VXNoZXIgSW5zdGl0
dXRlLCBVbml2ZXJzaXR5IG9mIEVkaW5idXJnaCwgRWRpbmJ1cmdoLCBVSy4mI3hEO0RlcGFydG1l
bnQgb2YgQ2hpbGQgYW5kIEFkb2xlc2NlbnQgUHN5Y2hpYXRyeSwgTWVkaWNhbCBVbml2ZXJzaXR5
IG9mIFZpZW5uYSwgVmllbm5hLCBBdXN0cmlhOyBEZXBhcnRtZW50IG9mIENoaWxkIGFuZCBBZG9s
ZXNjZW50IFBzeWNoaWF0cnkgYW5kIFBzeWNob3RoZXJhcHksIFVuaXZlcnNpdHkgb2YgVWxtLCBV
bG0sIEdlcm1hbnkuJiN4RDtQc3ljaG9zb2NpYWwgU2VydmljZXMgaW4gVmllbm5hLCBWaWVubmEs
IEF1c3RyaWEuJiN4RDtOYXRpb25hbCBDZW50cmUgZm9yIFN1aWNpZGUgUmVzZWFyY2ggYW5kIFBy
ZXZlbnRpb24sIEluc3RpdHV0ZSBvZiBDbGluaWNhbCBNZWRpY2luZSwgVW5pdmVyc2l0eSBvZiBP
c2xvLCBPc2xvLCBOb3J3YXkuJiN4RDtEZXBhcnRtZW50IG9mIENoaWxkIGFuZCBBZG9sZXNjZW50
IFBzeWNoaWF0cnksIFBzeWNob3RoZXJhcHkgYW5kIFBzeWNob3NvbWF0aWNzLCBVbml2ZXJzaXR5
IEhvc3BpdGFsIExlaXB6aWcsIExlaXB6aWcsIEdlcm1hbnkuJiN4RDtEZXBhcnRtZW50IG9mIFBz
eWNoaWF0cnkgYW5kIFBzeWNob3RoZXJhcGV1dGljIE1lZGljaW5lLCBMYW5kZXNrcmFua2VuaGF1
cyBWaWxsYWNoLCBWaWxsYWNoLCBBdXN0cmlhLiYjeEQ7RGVwYXJ0bWVudCBvZiBQc3ljaGlhdHJ5
LCBQc3ljaG9zb21hdGljIE1lZGljaW5lIGFuZCBQc3ljaG90aGVyYXB5LCBVbml2ZXJzaXR5IEhv
c3BpdGFsIEZyYW5rZnVydCwgRnJhbmtmdXJ0IGFtIE1haW4sIEdlcm1hbnkuJiN4RDtEZXBhcnRt
ZW50IG9mIEJvcmRlcmxpbmUgRGlzb3JkZXJzIGFuZCBQc3ljaG90aGVyYXB5LCBCZWtodGVyZXYg
TmF0aW9uYWwgTWVkaWNhbCBSZXNlYXJjaCBDZW50ZXIgb2YgUHN5Y2hpYXRyeSBhbmQgTmV1cm9s
b2d5LCBTYWludCBQZXRlcnNidXJnIFN0YXRlIFVuaXZlcnNpdHksIFNhaW50IFBldGVyc2J1cmcs
IFJ1c3NpYS4mI3hEO0RlcGFydG1lbnQgb2YgUHN5Y2hpYXRyeSwgSGVhbHRoIEF1dGhvcml0eSBG
cmFua2Z1cnQgYW0gTWFpbiwgRnJhbmtmdXJ0LCBHZXJtYW55LiYjeEQ7RGVwYXJ0bWVudCBvZiBB
ZGRpY3RpdmUgRGlzb3JkZXJzLCBQc3ljaGlhdHJ5IGFuZCBQc3ljaG90aGVyYXB5LCBMVlItS2xp
bmlrIEtvbG4sIENvbG9nbmUsIEdlcm1hbnk7IERlcGFydG1lbnQgb2YgUHN5Y2hpYXRyeSwgUHN5
Y2hvc29tYXRpYyBNZWRpY2luZSBhbmQgUHN5Y2hvdGhlcmFweSwgR29ldGhlLVVuaXZlcnNpdHks
IEZyYW5rZnVydCBhbSBNYWluLCBHZXJtYW55LiYjeEQ7T3JnYW5pemF0aW9uYWwtU2NpZW50aWZp
YyBEZXBhcnRtZW50LCBCZWtodGVyZXYgTmF0aW9uYWwgTWVkaWNhbCBSZXNlYXJjaCBDZW50ZXIg
b2YgUHN5Y2hpYXRyeSBhbmQgTmV1cm9sb2d5LCBTYWludCBQZXRlcnNidXJnLCBSdXNzaWEuJiN4
RDtEZXBhcnRtZW50IG9mIFBzeWNoaWF0cnksIFVuaXZlcnNpdHkgb2YgVG9yb250bywgVG9yb250
bywgT04sIENhbmFkYTsgRGVwYXJ0bWVudCBvZiBQc3ljaGlhdHJ5LCBTdW5ueWJyb29rIEhlYWx0
aCBTY2llbmNlcyBDZW50cmUsIFRvcm9udG8sIE9OLCBDYW5hZGEuJiN4RDtTZWxmLUhhcm0gUmVz
ZWFyY2ggR3JvdXAsIFNjaG9vbCBvZiBQc3ljaG9sb2d5LCBVbml2ZXJzaXR5IG9mIE5vdHRpbmdo
YW0sIE5vdHRpbmdoYW0sIFVLLiYjeEQ7V2FzZWRhIFVuaXZlcnNpdHksIEZhY3VsdHkgb2YgUG9s
aXRpY2FsIFNjaWVuY2UgYW5kIEVjb25vbWljcywgVG9reW8sIEphcGFuLiYjeEQ7U25laGEtU3Vp
Y2lkZSBQcmV2ZW50aW9uIENlbnRyZSwgVm9sdW50YXJ5IEhlYWx0aCBTZXJ2aWNlcywgQ2hlbm5h
aSwgSW5kaWEuJiN4RDtDZW50cmUgZm9yIE1lbnRhbCBIZWFsdGggYW5kIFNhZmV0eSBhbmQgTmF0
aW9uYWwgSW5zdGl0dXRlIGZvciBIZWFsdGggUmVzZWFyY2ggUGF0aWVudCBTYWZldHkgVHJhbnNs
YXRpb25hbCBSZXNlYXJjaCBDZW50cmUsIFVuaXZlcnNpdHkgb2YgTWFuY2hlc3RlciwgTWFuY2hl
c3RlciwgVUsuJiN4RDtEZXBhcnRtZW50IG9mIENvbW11bml0eSBNZWRpY2luZSwgRmFjdWx0eSBv
ZiBNZWRpY2luZSBhbmQgQWxsaWVkIFNjaWVuY2VzLCBSYWphcmF0YSBVbml2ZXJzaXR5IG9mIFNy
aSBMYW5rYSwgQW51cmFkaGFwdXJhLCBTcmkgTGFua2EuJiN4RDtEZXBhcnRtZW50IG9mIFBzeWNo
aWF0cnksIFNhY2tsZXIgU2Nob29sIG9mIE1lZGljaW5lLCBUZWwgQXZpdiBVbml2ZXJzaXR5IGFu
ZCBHZWhhIE1lbnRhbCBIZWFsdGggQ2VudGVyLCBUZWwgQXZpdiwgSXNyYWVsOyBEaXZpc2lvbiBv
ZiBNb2xlY3VsYXIgSW1hZ2luZyBhbmQgTmV1cm9wYXRob2xvZ3ksIE5ldyBZb3JrIFN0YXRlIFBz
eWNoaWF0cmljIEluc3RpdHV0ZSBhbmQgRGVwYXJ0bWVudCBvZiBQc3ljaGlhdHJ5LCBDb2x1bWJp
YSBVbml2ZXJzaXR5LCBOZXcgWW9yaywgVVNBLiYjeEQ7TmF0aW9uYWwgSW5zdGl0dXRlIG9mIEhl
YWx0aCBSZXNlYXJjaCBCaW9tZWRpY2FsIFJlc2VhcmNoIENlbnRyZSwgVW5pdmVyc2l0eSBIb3Nw
aXRhbHMgQnJpc3RvbCBhbmQgV2VzdG9uIE5IUyBGb3VuZGF0aW9uIFRydXN0LCBVbml2ZXJzaXR5
IG9mIEJyaXN0b2wsIEJyaXN0b2wsIFVLLjwvYXV0aC1hZGRyZXNzPjx0aXRsZXM+PHRpdGxlPlN1
aWNpZGUgdHJlbmRzIGluIHRoZSBlYXJseSBtb250aHMgb2YgdGhlIENPVklELTE5IHBhbmRlbWlj
OiBhbiBpbnRlcnJ1cHRlZCB0aW1lLXNlcmllcyBhbmFseXNpcyBvZiBwcmVsaW1pbmFyeSBkYXRh
IGZyb20gMjEgY291bnRyaWVzPC90aXRsZT48c2Vjb25kYXJ5LXRpdGxlPkxhbmNldCBQc3ljaGlh
dHJ5PC9zZWNvbmRhcnktdGl0bGU+PC90aXRsZXM+PHBlcmlvZGljYWw+PGZ1bGwtdGl0bGU+TGFu
Y2V0IFBzeWNoaWF0cnk8L2Z1bGwtdGl0bGU+PC9wZXJpb2RpY2FsPjxwYWdlcz41NzktNTg4PC9w
YWdlcz48dm9sdW1lPjg8L3ZvbHVtZT48bnVtYmVyPjc8L251bWJlcj48ZWRpdGlvbj4yMDIxLzA0
LzE3PC9lZGl0aW9uPjxrZXl3b3Jkcz48a2V5d29yZD5DT1ZJRC0xOS8qY29tcGxpY2F0aW9uczwv
a2V5d29yZD48a2V5d29yZD5EZXZlbG9wZWQgQ291bnRyaWVzL3N0YXRpc3RpY3MgJmFtcDsgbnVt
ZXJpY2FsIGRhdGE8L2tleXdvcmQ+PGtleXdvcmQ+Kkdsb2JhbCBIZWFsdGg8L2tleXdvcmQ+PGtl
eXdvcmQ+SHVtYW5zPC9rZXl3b3JkPjxrZXl3b3JkPipNb2RlbHMsIFN0YXRpc3RpY2FsPC9rZXl3
b3JkPjxrZXl3b3JkPlN1aWNpZGUvKnN0YXRpc3RpY3MgJmFtcDsgbnVtZXJpY2FsIGRhdGE8L2tl
eXdvcmQ+PC9rZXl3b3Jkcz48ZGF0ZXM+PHllYXI+MjAyMTwveWVhcj48cHViLWRhdGVzPjxkYXRl
Pkp1bDwvZGF0ZT48L3B1Yi1kYXRlcz48L2RhdGVzPjxpc2JuPjIyMTUtMDM3NCAoRWxlY3Ryb25p
YykmI3hEOzIyMTUtMDM2NiAoTGlua2luZyk8L2lzYm4+PGFjY2Vzc2lvbi1udW0+MzM4NjIwMTY8
L2FjY2Vzc2lvbi1udW0+PHVybHM+PHJlbGF0ZWQtdXJscz48dXJsPmh0dHBzOi8vd3d3Lm5jYmku
bmxtLm5paC5nb3YvcHVibWVkLzMzODYyMDE2PC91cmw+PC9yZWxhdGVkLXVybHM+PC91cmxzPjxl
bGVjdHJvbmljLXJlc291cmNlLW51bT4xMC4xMDE2L1MyMjE1LTAzNjYoMjEpMDAwOTEtMjwvZWxl
Y3Ryb25pYy1yZXNvdXJjZS1udW0+PC9yZWNvcmQ+PC9DaXRlPjwvRW5kTm90ZT4A
</w:fldData>
        </w:fldChar>
      </w:r>
      <w:r w:rsidRPr="00D309A5">
        <w:rPr>
          <w:rFonts w:ascii="Times New Roman" w:eastAsia="Batang" w:hAnsi="Times New Roman" w:cs="Times New Roman"/>
          <w:bCs/>
          <w:kern w:val="0"/>
          <w:sz w:val="24"/>
          <w:szCs w:val="24"/>
        </w:rPr>
        <w:instrText xml:space="preserve"> ADDIN EN.CITE.DATA </w:instrText>
      </w:r>
      <w:r w:rsidRPr="00D309A5">
        <w:rPr>
          <w:rFonts w:ascii="Times New Roman" w:eastAsia="Batang" w:hAnsi="Times New Roman" w:cs="Times New Roman"/>
          <w:bCs/>
          <w:kern w:val="0"/>
          <w:sz w:val="24"/>
          <w:szCs w:val="24"/>
        </w:rPr>
      </w:r>
      <w:r w:rsidRPr="00D309A5">
        <w:rPr>
          <w:rFonts w:ascii="Times New Roman" w:eastAsia="Batang" w:hAnsi="Times New Roman" w:cs="Times New Roman"/>
          <w:bCs/>
          <w:kern w:val="0"/>
          <w:sz w:val="24"/>
          <w:szCs w:val="24"/>
        </w:rPr>
        <w:fldChar w:fldCharType="end"/>
      </w:r>
      <w:r w:rsidRPr="00D309A5">
        <w:rPr>
          <w:rFonts w:ascii="Times New Roman" w:eastAsia="Batang" w:hAnsi="Times New Roman" w:cs="Times New Roman"/>
          <w:bCs/>
          <w:kern w:val="0"/>
          <w:sz w:val="24"/>
          <w:szCs w:val="24"/>
        </w:rPr>
      </w:r>
      <w:r w:rsidRPr="00D309A5">
        <w:rPr>
          <w:rFonts w:ascii="Times New Roman" w:eastAsia="Batang" w:hAnsi="Times New Roman" w:cs="Times New Roman"/>
          <w:bCs/>
          <w:kern w:val="0"/>
          <w:sz w:val="24"/>
          <w:szCs w:val="24"/>
        </w:rPr>
        <w:fldChar w:fldCharType="separate"/>
      </w:r>
      <w:r w:rsidRPr="00D309A5">
        <w:rPr>
          <w:rFonts w:ascii="Times New Roman" w:eastAsia="Batang" w:hAnsi="Times New Roman" w:cs="Times New Roman"/>
          <w:bCs/>
          <w:noProof/>
          <w:kern w:val="0"/>
          <w:sz w:val="24"/>
          <w:szCs w:val="24"/>
        </w:rPr>
        <w:t>(31)</w:t>
      </w:r>
      <w:r w:rsidRPr="00D309A5">
        <w:rPr>
          <w:rFonts w:ascii="Times New Roman" w:eastAsia="Batang" w:hAnsi="Times New Roman" w:cs="Times New Roman"/>
          <w:bCs/>
          <w:kern w:val="0"/>
          <w:sz w:val="24"/>
          <w:szCs w:val="24"/>
        </w:rPr>
        <w:fldChar w:fldCharType="end"/>
      </w:r>
      <w:r w:rsidRPr="00D309A5">
        <w:rPr>
          <w:rFonts w:ascii="Times New Roman" w:eastAsia="Batang" w:hAnsi="Times New Roman" w:cs="Times New Roman"/>
          <w:bCs/>
          <w:kern w:val="0"/>
          <w:sz w:val="24"/>
          <w:szCs w:val="24"/>
        </w:rPr>
        <w:t xml:space="preserve">. As all data on suicide rates from the selected studies from our search were included in </w:t>
      </w:r>
      <w:proofErr w:type="spellStart"/>
      <w:r w:rsidRPr="00D309A5">
        <w:rPr>
          <w:rFonts w:ascii="Times New Roman" w:eastAsia="Batang" w:hAnsi="Times New Roman" w:cs="Times New Roman"/>
          <w:bCs/>
          <w:kern w:val="0"/>
          <w:sz w:val="24"/>
          <w:szCs w:val="24"/>
        </w:rPr>
        <w:t>Pirkis</w:t>
      </w:r>
      <w:proofErr w:type="spellEnd"/>
      <w:r w:rsidRPr="00D309A5">
        <w:rPr>
          <w:rFonts w:ascii="Times New Roman" w:eastAsia="Batang" w:hAnsi="Times New Roman" w:cs="Times New Roman"/>
          <w:bCs/>
          <w:kern w:val="0"/>
          <w:sz w:val="24"/>
          <w:szCs w:val="24"/>
        </w:rPr>
        <w:t xml:space="preserve"> et al., we determined another systematic review on the same topic to be redundant and therefore excluded “suicide” from our systematic review. </w:t>
      </w:r>
    </w:p>
    <w:p w14:paraId="49A9F674" w14:textId="77777777" w:rsidR="00D309A5" w:rsidRPr="00D309A5" w:rsidRDefault="00D309A5" w:rsidP="00D309A5">
      <w:pPr>
        <w:widowControl/>
        <w:wordWrap/>
        <w:autoSpaceDE/>
        <w:autoSpaceDN/>
        <w:spacing w:before="240" w:after="0" w:line="240" w:lineRule="auto"/>
        <w:rPr>
          <w:rFonts w:ascii="Times New Roman" w:eastAsia="Batang" w:hAnsi="Times New Roman" w:cs="Times New Roman"/>
          <w:bCs/>
          <w:kern w:val="0"/>
          <w:sz w:val="24"/>
          <w:szCs w:val="24"/>
        </w:rPr>
      </w:pPr>
      <w:r w:rsidRPr="00D309A5">
        <w:rPr>
          <w:rFonts w:ascii="Times New Roman" w:eastAsia="Batang" w:hAnsi="Times New Roman" w:cs="Times New Roman"/>
          <w:bCs/>
          <w:kern w:val="0"/>
          <w:sz w:val="24"/>
          <w:szCs w:val="24"/>
        </w:rPr>
        <w:t xml:space="preserve">Three authors independently screened the titles and abstracts, and reviewed the full text articles to select studies meeting the following criteria: studies (a) with longitudinal designs (i.e., cohort studies or repeated cross-sectional studies); (b) that assessed psychological symptoms before and during the COVID-19 pandemic (the reference date March 11, 2020 being the day the World Health Organization declared a pandemic) using the same measurement tools; (c) that are validated and standardized (e.g., the Patient Health Questionnaire-9 (PHQ-9) for depression, the Generalized Anxiety Disorder-7 (GAD-7) for anxiety, etc.). We excluded studies with retrospective design and studies that focused on specific populations such as health care workers, COVID-19 survivors, or college students. Unpublished articles (i.e., not peer-reviewed), non-English articles, commentaries, case series, case studies, and reviews were excluded. No studies were excluded based on sample size and study duration. </w:t>
      </w:r>
    </w:p>
    <w:p w14:paraId="186092CA" w14:textId="5EA441EB" w:rsidR="00D309A5" w:rsidRPr="00D309A5" w:rsidRDefault="00D309A5" w:rsidP="00D309A5">
      <w:pPr>
        <w:widowControl/>
        <w:wordWrap/>
        <w:autoSpaceDE/>
        <w:autoSpaceDN/>
        <w:spacing w:before="240" w:after="0" w:line="240" w:lineRule="auto"/>
        <w:rPr>
          <w:rFonts w:ascii="Times New Roman" w:eastAsia="Batang" w:hAnsi="Times New Roman" w:cs="Times New Roman"/>
          <w:bCs/>
          <w:kern w:val="0"/>
          <w:sz w:val="24"/>
          <w:szCs w:val="24"/>
        </w:rPr>
      </w:pPr>
      <w:r w:rsidRPr="00D309A5">
        <w:rPr>
          <w:rFonts w:ascii="Times New Roman" w:eastAsia="Batang" w:hAnsi="Times New Roman" w:cs="Times New Roman"/>
          <w:bCs/>
          <w:kern w:val="0"/>
          <w:sz w:val="24"/>
          <w:szCs w:val="24"/>
        </w:rPr>
        <w:t>JWK extracted the primary data from the eligible studies; the extracted data were independently verified by SM. The following data were extracted f</w:t>
      </w:r>
      <w:r w:rsidR="00B249A6">
        <w:rPr>
          <w:rFonts w:ascii="Times New Roman" w:eastAsia="Batang" w:hAnsi="Times New Roman" w:cs="Times New Roman"/>
          <w:bCs/>
          <w:kern w:val="0"/>
          <w:sz w:val="24"/>
          <w:szCs w:val="24"/>
        </w:rPr>
        <w:t>rom</w:t>
      </w:r>
      <w:r w:rsidRPr="00D309A5">
        <w:rPr>
          <w:rFonts w:ascii="Times New Roman" w:eastAsia="Batang" w:hAnsi="Times New Roman" w:cs="Times New Roman"/>
          <w:bCs/>
          <w:kern w:val="0"/>
          <w:sz w:val="24"/>
          <w:szCs w:val="24"/>
        </w:rPr>
        <w:t xml:space="preserve"> each selected study: title, first author name, year of publication, study location(s), sample size, study design, period of data collecting, measurement tools used, outcome measure, and main results (Supplementary table 2). We did not ask authors for additional data that were not reported in the studies, neither were they found in their supplementary materials.</w:t>
      </w:r>
    </w:p>
    <w:p w14:paraId="4BEC1045" w14:textId="77777777" w:rsidR="00D309A5" w:rsidRPr="00D309A5" w:rsidRDefault="00D309A5" w:rsidP="00D309A5">
      <w:pPr>
        <w:widowControl/>
        <w:wordWrap/>
        <w:autoSpaceDE/>
        <w:autoSpaceDN/>
        <w:spacing w:before="240" w:after="0" w:line="240" w:lineRule="auto"/>
        <w:rPr>
          <w:rFonts w:ascii="Times New Roman" w:eastAsia="Batang" w:hAnsi="Times New Roman" w:cs="Times New Roman"/>
          <w:b/>
          <w:kern w:val="0"/>
          <w:sz w:val="24"/>
          <w:szCs w:val="24"/>
        </w:rPr>
      </w:pPr>
      <w:r w:rsidRPr="00D309A5">
        <w:rPr>
          <w:rFonts w:ascii="Times New Roman" w:eastAsia="Batang" w:hAnsi="Times New Roman" w:cs="Times New Roman"/>
          <w:b/>
          <w:kern w:val="0"/>
          <w:sz w:val="24"/>
          <w:szCs w:val="24"/>
        </w:rPr>
        <w:t xml:space="preserve">Statistical analysis </w:t>
      </w:r>
    </w:p>
    <w:p w14:paraId="3A390C72" w14:textId="77777777" w:rsidR="00D309A5" w:rsidRPr="00D309A5" w:rsidRDefault="00D309A5" w:rsidP="00D309A5">
      <w:pPr>
        <w:widowControl/>
        <w:wordWrap/>
        <w:autoSpaceDE/>
        <w:autoSpaceDN/>
        <w:spacing w:before="240" w:after="0" w:line="240" w:lineRule="auto"/>
        <w:rPr>
          <w:rFonts w:ascii="Times New Roman" w:eastAsia="Batang" w:hAnsi="Times New Roman" w:cs="Times New Roman"/>
          <w:bCs/>
          <w:kern w:val="0"/>
          <w:sz w:val="24"/>
          <w:szCs w:val="24"/>
        </w:rPr>
      </w:pPr>
      <w:r w:rsidRPr="00D309A5">
        <w:rPr>
          <w:rFonts w:ascii="Times New Roman" w:eastAsia="Batang" w:hAnsi="Times New Roman" w:cs="Times New Roman"/>
          <w:bCs/>
          <w:kern w:val="0"/>
          <w:sz w:val="24"/>
          <w:szCs w:val="24"/>
        </w:rPr>
        <w:t xml:space="preserve">Quantitative synthesis was done separately for depression, anxiety, and psychological distress. We calculated and transformed effect sizes to log odds ratios following the guidelines of Borenstein 2021 </w:t>
      </w:r>
      <w:r w:rsidRPr="00D309A5">
        <w:rPr>
          <w:rFonts w:ascii="Times New Roman" w:eastAsia="Batang" w:hAnsi="Times New Roman" w:cs="Times New Roman"/>
          <w:bCs/>
          <w:kern w:val="0"/>
          <w:sz w:val="24"/>
          <w:szCs w:val="24"/>
        </w:rPr>
        <w:fldChar w:fldCharType="begin"/>
      </w:r>
      <w:r w:rsidRPr="00D309A5">
        <w:rPr>
          <w:rFonts w:ascii="Times New Roman" w:eastAsia="Batang" w:hAnsi="Times New Roman" w:cs="Times New Roman"/>
          <w:bCs/>
          <w:kern w:val="0"/>
          <w:sz w:val="24"/>
          <w:szCs w:val="24"/>
        </w:rPr>
        <w:instrText xml:space="preserve"> ADDIN EN.CITE &lt;EndNote&gt;&lt;Cite&gt;&lt;Author&gt;Borenstein&lt;/Author&gt;&lt;Year&gt;2021&lt;/Year&gt;&lt;RecNum&gt;133&lt;/RecNum&gt;&lt;DisplayText&gt;(32)&lt;/DisplayText&gt;&lt;record&gt;&lt;rec-number&gt;133&lt;/rec-number&gt;&lt;foreign-keys&gt;&lt;key app="EN" db-id="0ezdsx2tjf5x2oea5a3xrs9npdfzv50pxwx2" timestamp="1627453673"&gt;133&lt;/key&gt;&lt;/foreign-keys&gt;&lt;ref-type name="Book"&gt;6&lt;/ref-type&gt;&lt;contributors&gt;&lt;authors&gt;&lt;author&gt;Borenstein, Michael&lt;/author&gt;&lt;author&gt;Hedges, Larry V&lt;/author&gt;&lt;author&gt;Higgins, Julian PT&lt;/author&gt;&lt;author&gt;Rothstein, Hannah R&lt;/author&gt;&lt;/authors&gt;&lt;/contributors&gt;&lt;titles&gt;&lt;title&gt;Introduction to meta-analysis&lt;/title&gt;&lt;/titles&gt;&lt;dates&gt;&lt;year&gt;2021&lt;/year&gt;&lt;/dates&gt;&lt;publisher&gt;John Wiley &amp;amp; Sons&lt;/publisher&gt;&lt;isbn&gt;1119558387&lt;/isbn&gt;&lt;urls&gt;&lt;/urls&gt;&lt;/record&gt;&lt;/Cite&gt;&lt;/EndNote&gt;</w:instrText>
      </w:r>
      <w:r w:rsidRPr="00D309A5">
        <w:rPr>
          <w:rFonts w:ascii="Times New Roman" w:eastAsia="Batang" w:hAnsi="Times New Roman" w:cs="Times New Roman"/>
          <w:bCs/>
          <w:kern w:val="0"/>
          <w:sz w:val="24"/>
          <w:szCs w:val="24"/>
        </w:rPr>
        <w:fldChar w:fldCharType="separate"/>
      </w:r>
      <w:r w:rsidRPr="00D309A5">
        <w:rPr>
          <w:rFonts w:ascii="Times New Roman" w:eastAsia="Batang" w:hAnsi="Times New Roman" w:cs="Times New Roman"/>
          <w:bCs/>
          <w:noProof/>
          <w:kern w:val="0"/>
          <w:sz w:val="24"/>
          <w:szCs w:val="24"/>
        </w:rPr>
        <w:t>(32)</w:t>
      </w:r>
      <w:r w:rsidRPr="00D309A5">
        <w:rPr>
          <w:rFonts w:ascii="Times New Roman" w:eastAsia="Batang" w:hAnsi="Times New Roman" w:cs="Times New Roman"/>
          <w:bCs/>
          <w:kern w:val="0"/>
          <w:sz w:val="24"/>
          <w:szCs w:val="24"/>
        </w:rPr>
        <w:fldChar w:fldCharType="end"/>
      </w:r>
      <w:r w:rsidRPr="00D309A5">
        <w:rPr>
          <w:rFonts w:ascii="Times New Roman" w:eastAsia="Batang" w:hAnsi="Times New Roman" w:cs="Times New Roman"/>
          <w:bCs/>
          <w:kern w:val="0"/>
          <w:sz w:val="24"/>
          <w:szCs w:val="24"/>
        </w:rPr>
        <w:t xml:space="preserve">. A random-effects meta-analysis using restricted maximum likelihood as a heterogeneity variance estimator was conducted. The </w:t>
      </w:r>
      <w:r w:rsidRPr="00D309A5">
        <w:rPr>
          <w:rFonts w:ascii="Times New Roman" w:eastAsia="Batang" w:hAnsi="Times New Roman" w:cs="Times New Roman"/>
          <w:bCs/>
          <w:i/>
          <w:iCs/>
          <w:kern w:val="0"/>
          <w:sz w:val="24"/>
          <w:szCs w:val="24"/>
        </w:rPr>
        <w:t>I</w:t>
      </w:r>
      <w:r w:rsidRPr="00D309A5">
        <w:rPr>
          <w:rFonts w:ascii="Times New Roman" w:eastAsia="Batang" w:hAnsi="Times New Roman" w:cs="Times New Roman"/>
          <w:bCs/>
          <w:i/>
          <w:iCs/>
          <w:kern w:val="0"/>
          <w:sz w:val="24"/>
          <w:szCs w:val="24"/>
          <w:vertAlign w:val="superscript"/>
        </w:rPr>
        <w:t>2</w:t>
      </w:r>
      <w:r w:rsidRPr="00D309A5">
        <w:rPr>
          <w:rFonts w:ascii="Times New Roman" w:eastAsia="Batang" w:hAnsi="Times New Roman" w:cs="Times New Roman"/>
          <w:bCs/>
          <w:i/>
          <w:iCs/>
          <w:kern w:val="0"/>
          <w:sz w:val="24"/>
          <w:szCs w:val="24"/>
        </w:rPr>
        <w:t xml:space="preserve"> </w:t>
      </w:r>
      <w:r w:rsidRPr="00D309A5">
        <w:rPr>
          <w:rFonts w:ascii="Times New Roman" w:eastAsia="Batang" w:hAnsi="Times New Roman" w:cs="Times New Roman"/>
          <w:bCs/>
          <w:kern w:val="0"/>
          <w:sz w:val="24"/>
          <w:szCs w:val="24"/>
        </w:rPr>
        <w:t xml:space="preserve">statistic and Cochran’s </w:t>
      </w:r>
      <w:r w:rsidRPr="00D309A5">
        <w:rPr>
          <w:rFonts w:ascii="Times New Roman" w:eastAsia="Batang" w:hAnsi="Times New Roman" w:cs="Times New Roman"/>
          <w:bCs/>
          <w:i/>
          <w:iCs/>
          <w:kern w:val="0"/>
          <w:sz w:val="24"/>
          <w:szCs w:val="24"/>
        </w:rPr>
        <w:t>Q</w:t>
      </w:r>
      <w:r w:rsidRPr="00D309A5">
        <w:rPr>
          <w:rFonts w:ascii="Times New Roman" w:eastAsia="Batang" w:hAnsi="Times New Roman" w:cs="Times New Roman"/>
          <w:bCs/>
          <w:kern w:val="0"/>
          <w:sz w:val="24"/>
          <w:szCs w:val="24"/>
        </w:rPr>
        <w:t xml:space="preserve"> test were </w:t>
      </w:r>
      <w:r w:rsidRPr="00D309A5">
        <w:rPr>
          <w:rFonts w:ascii="Times New Roman" w:eastAsia="Batang" w:hAnsi="Times New Roman" w:cs="Times New Roman"/>
          <w:bCs/>
          <w:kern w:val="0"/>
          <w:sz w:val="24"/>
          <w:szCs w:val="24"/>
        </w:rPr>
        <w:lastRenderedPageBreak/>
        <w:t>used to assess the statistical heterogeneity. Qualitative and quantitative assessments of publication bias were performed using funnel plots and Egger’s regression tests, respectively. Sensitivity analysis was conducted to evaluate the impact of differences in measurement tools on pooled results and to explore potential sources of heterogeneity. In addition,</w:t>
      </w:r>
      <w:r w:rsidRPr="00D309A5">
        <w:rPr>
          <w:rFonts w:ascii="Times New Roman" w:eastAsia="Batang" w:hAnsi="Times New Roman" w:cs="Times New Roman"/>
          <w:color w:val="000000"/>
          <w:kern w:val="0"/>
          <w:sz w:val="24"/>
          <w:shd w:val="clear" w:color="auto" w:fill="FFFFFF"/>
          <w:lang w:eastAsia="en-US"/>
        </w:rPr>
        <w:t xml:space="preserve"> chi-squared test was conducted to assess differences in the monthly distribution of male, female, and total suicides in South Korea during the COVID-19 pandemic compared with the previous year (2019 vs. 2020). </w:t>
      </w:r>
      <w:r w:rsidRPr="00D309A5">
        <w:rPr>
          <w:rFonts w:ascii="Times New Roman" w:eastAsia="Batang" w:hAnsi="Times New Roman" w:cs="Times New Roman"/>
          <w:bCs/>
          <w:kern w:val="0"/>
          <w:sz w:val="24"/>
          <w:szCs w:val="24"/>
        </w:rPr>
        <w:t xml:space="preserve">All statistical tests were two-tailed and p&lt;0.05 was considered statistically significant. All statistical analyses were performed using R software (version 4.1.0; R development Core Team, Vienna, Austria) and the R </w:t>
      </w:r>
      <w:proofErr w:type="spellStart"/>
      <w:r w:rsidRPr="00D309A5">
        <w:rPr>
          <w:rFonts w:ascii="Times New Roman" w:eastAsia="Batang" w:hAnsi="Times New Roman" w:cs="Times New Roman"/>
          <w:bCs/>
          <w:i/>
          <w:iCs/>
          <w:kern w:val="0"/>
          <w:sz w:val="24"/>
          <w:szCs w:val="24"/>
        </w:rPr>
        <w:t>metafor</w:t>
      </w:r>
      <w:proofErr w:type="spellEnd"/>
      <w:r w:rsidRPr="00D309A5">
        <w:rPr>
          <w:rFonts w:ascii="Times New Roman" w:eastAsia="Batang" w:hAnsi="Times New Roman" w:cs="Times New Roman"/>
          <w:bCs/>
          <w:kern w:val="0"/>
          <w:sz w:val="24"/>
          <w:szCs w:val="24"/>
        </w:rPr>
        <w:t xml:space="preserve"> package (version 3.0-2). </w:t>
      </w:r>
    </w:p>
    <w:p w14:paraId="41CC7609" w14:textId="77777777" w:rsidR="00D96277" w:rsidRPr="00D309A5" w:rsidRDefault="00D96277"/>
    <w:sectPr w:rsidR="00D96277" w:rsidRPr="00D309A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9BDC1" w14:textId="77777777" w:rsidR="009550BE" w:rsidRDefault="009550BE" w:rsidP="000B5FCE">
      <w:pPr>
        <w:spacing w:after="0" w:line="240" w:lineRule="auto"/>
      </w:pPr>
      <w:r>
        <w:separator/>
      </w:r>
    </w:p>
  </w:endnote>
  <w:endnote w:type="continuationSeparator" w:id="0">
    <w:p w14:paraId="2DD384DC" w14:textId="77777777" w:rsidR="009550BE" w:rsidRDefault="009550BE" w:rsidP="000B5F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441A2" w14:textId="77777777" w:rsidR="009550BE" w:rsidRDefault="009550BE" w:rsidP="000B5FCE">
      <w:pPr>
        <w:spacing w:after="0" w:line="240" w:lineRule="auto"/>
      </w:pPr>
      <w:r>
        <w:separator/>
      </w:r>
    </w:p>
  </w:footnote>
  <w:footnote w:type="continuationSeparator" w:id="0">
    <w:p w14:paraId="1DBB9323" w14:textId="77777777" w:rsidR="009550BE" w:rsidRDefault="009550BE" w:rsidP="000B5F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9A5"/>
    <w:rsid w:val="000B5FCE"/>
    <w:rsid w:val="0049770F"/>
    <w:rsid w:val="00514559"/>
    <w:rsid w:val="006865E5"/>
    <w:rsid w:val="009550BE"/>
    <w:rsid w:val="0098776B"/>
    <w:rsid w:val="00B249A6"/>
    <w:rsid w:val="00D21C66"/>
    <w:rsid w:val="00D309A5"/>
    <w:rsid w:val="00D96277"/>
    <w:rsid w:val="00E706B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0A61A07"/>
  <w15:chartTrackingRefBased/>
  <w15:docId w15:val="{FD6015CF-4E73-4BF6-937B-54989DD4D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5FCE"/>
    <w:pPr>
      <w:tabs>
        <w:tab w:val="center" w:pos="4513"/>
        <w:tab w:val="right" w:pos="9026"/>
      </w:tabs>
      <w:snapToGrid w:val="0"/>
    </w:pPr>
  </w:style>
  <w:style w:type="character" w:customStyle="1" w:styleId="HeaderChar">
    <w:name w:val="Header Char"/>
    <w:basedOn w:val="DefaultParagraphFont"/>
    <w:link w:val="Header"/>
    <w:uiPriority w:val="99"/>
    <w:rsid w:val="000B5FCE"/>
  </w:style>
  <w:style w:type="paragraph" w:styleId="Footer">
    <w:name w:val="footer"/>
    <w:basedOn w:val="Normal"/>
    <w:link w:val="FooterChar"/>
    <w:uiPriority w:val="99"/>
    <w:unhideWhenUsed/>
    <w:rsid w:val="000B5FCE"/>
    <w:pPr>
      <w:tabs>
        <w:tab w:val="center" w:pos="4513"/>
        <w:tab w:val="right" w:pos="9026"/>
      </w:tabs>
      <w:snapToGrid w:val="0"/>
    </w:pPr>
  </w:style>
  <w:style w:type="character" w:customStyle="1" w:styleId="FooterChar">
    <w:name w:val="Footer Char"/>
    <w:basedOn w:val="DefaultParagraphFont"/>
    <w:link w:val="Footer"/>
    <w:uiPriority w:val="99"/>
    <w:rsid w:val="000B5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39</Words>
  <Characters>4214</Characters>
  <Application>Microsoft Office Word</Application>
  <DocSecurity>0</DocSecurity>
  <Lines>35</Lines>
  <Paragraphs>9</Paragraphs>
  <ScaleCrop>false</ScaleCrop>
  <Company/>
  <LinksUpToDate>false</LinksUpToDate>
  <CharactersWithSpaces>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Sooyeon</dc:creator>
  <cp:keywords/>
  <dc:description/>
  <cp:lastModifiedBy>Jophcy Kumar</cp:lastModifiedBy>
  <cp:revision>2</cp:revision>
  <dcterms:created xsi:type="dcterms:W3CDTF">2021-09-24T10:13:00Z</dcterms:created>
  <dcterms:modified xsi:type="dcterms:W3CDTF">2021-09-24T10:13:00Z</dcterms:modified>
</cp:coreProperties>
</file>